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DF5F4" w14:textId="10D597F0" w:rsidR="00A168D3" w:rsidRPr="007C2DEA" w:rsidRDefault="00500B7B" w:rsidP="00E028C2">
      <w:pPr>
        <w:spacing w:line="480" w:lineRule="auto"/>
        <w:rPr>
          <w:rFonts w:cstheme="minorHAnsi"/>
          <w:bCs/>
          <w:sz w:val="21"/>
          <w:szCs w:val="21"/>
        </w:rPr>
      </w:pPr>
      <w:proofErr w:type="spellStart"/>
      <w:r w:rsidRPr="007C2DEA">
        <w:rPr>
          <w:rFonts w:cstheme="minorHAnsi"/>
          <w:b/>
          <w:sz w:val="21"/>
          <w:szCs w:val="21"/>
        </w:rPr>
        <w:t>e</w:t>
      </w:r>
      <w:r w:rsidR="00D7173F" w:rsidRPr="007C2DEA">
        <w:rPr>
          <w:rFonts w:cstheme="minorHAnsi"/>
          <w:b/>
          <w:sz w:val="21"/>
          <w:szCs w:val="21"/>
        </w:rPr>
        <w:t>T</w:t>
      </w:r>
      <w:r w:rsidR="00E028C2" w:rsidRPr="007C2DEA">
        <w:rPr>
          <w:rFonts w:cstheme="minorHAnsi"/>
          <w:b/>
          <w:sz w:val="21"/>
          <w:szCs w:val="21"/>
        </w:rPr>
        <w:t>able</w:t>
      </w:r>
      <w:proofErr w:type="spellEnd"/>
      <w:r w:rsidR="00D7173F" w:rsidRPr="007C2DEA">
        <w:rPr>
          <w:rFonts w:cstheme="minorHAnsi"/>
          <w:b/>
          <w:sz w:val="21"/>
          <w:szCs w:val="21"/>
        </w:rPr>
        <w:t xml:space="preserve"> S1</w:t>
      </w:r>
      <w:r w:rsidR="007D2C61" w:rsidRPr="007C2DEA">
        <w:rPr>
          <w:rFonts w:cstheme="minorHAnsi"/>
          <w:b/>
          <w:sz w:val="21"/>
          <w:szCs w:val="21"/>
        </w:rPr>
        <w:t xml:space="preserve">. </w:t>
      </w:r>
      <w:r w:rsidR="00D7173F" w:rsidRPr="007C2DEA">
        <w:rPr>
          <w:rFonts w:cstheme="minorHAnsi"/>
          <w:bCs/>
          <w:sz w:val="21"/>
          <w:szCs w:val="21"/>
        </w:rPr>
        <w:t xml:space="preserve">Description of Indicators for Adult Social Relationship </w:t>
      </w:r>
      <w:r w:rsidR="00AF5DF0">
        <w:rPr>
          <w:rFonts w:cstheme="minorHAnsi"/>
          <w:bCs/>
          <w:sz w:val="21"/>
          <w:szCs w:val="21"/>
        </w:rPr>
        <w:t>Characteristic</w:t>
      </w:r>
      <w:r w:rsidR="00D7173F" w:rsidRPr="007C2DEA">
        <w:rPr>
          <w:rFonts w:cstheme="minorHAnsi"/>
          <w:bCs/>
          <w:sz w:val="21"/>
          <w:szCs w:val="21"/>
        </w:rPr>
        <w:t>s</w:t>
      </w:r>
      <w:r w:rsidR="0001284C" w:rsidRPr="007C2DEA">
        <w:rPr>
          <w:rFonts w:cstheme="minorHAnsi"/>
          <w:b/>
          <w:i/>
          <w:iCs/>
          <w:sz w:val="21"/>
          <w:szCs w:val="21"/>
        </w:rPr>
        <w:t xml:space="preserve"> </w:t>
      </w:r>
    </w:p>
    <w:tbl>
      <w:tblPr>
        <w:tblStyle w:val="TableGrid"/>
        <w:tblW w:w="5370" w:type="pct"/>
        <w:tblInd w:w="-176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806"/>
        <w:gridCol w:w="35"/>
        <w:gridCol w:w="1383"/>
        <w:gridCol w:w="42"/>
        <w:gridCol w:w="1374"/>
        <w:gridCol w:w="52"/>
        <w:gridCol w:w="1716"/>
        <w:gridCol w:w="78"/>
        <w:gridCol w:w="1345"/>
        <w:gridCol w:w="71"/>
        <w:gridCol w:w="1354"/>
        <w:gridCol w:w="207"/>
        <w:gridCol w:w="1697"/>
      </w:tblGrid>
      <w:tr w:rsidR="000C04BF" w:rsidRPr="007C2DEA" w14:paraId="067FE466" w14:textId="77777777" w:rsidTr="008F2E9A">
        <w:trPr>
          <w:trHeight w:val="415"/>
        </w:trPr>
        <w:tc>
          <w:tcPr>
            <w:tcW w:w="211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0503FA8" w14:textId="47163945" w:rsidR="000C04BF" w:rsidRPr="007C2DEA" w:rsidRDefault="000C04BF" w:rsidP="000C7487">
            <w:pPr>
              <w:spacing w:line="360" w:lineRule="auto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1413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8AF65" w14:textId="3DF0E673" w:rsidR="000C04BF" w:rsidRPr="007C2DEA" w:rsidRDefault="00EB6F97" w:rsidP="0001284C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>26-</w:t>
            </w:r>
            <w:r w:rsidR="00E028C2" w:rsidRPr="007C2DEA">
              <w:rPr>
                <w:rFonts w:cstheme="minorHAnsi"/>
                <w:b/>
                <w:sz w:val="21"/>
                <w:szCs w:val="21"/>
              </w:rPr>
              <w:t>y</w:t>
            </w:r>
            <w:r w:rsidRPr="007C2DEA">
              <w:rPr>
                <w:rFonts w:cstheme="minorHAnsi"/>
                <w:b/>
                <w:sz w:val="21"/>
                <w:szCs w:val="21"/>
              </w:rPr>
              <w:t>ear</w:t>
            </w:r>
            <w:r w:rsidR="00EE271E" w:rsidRPr="007C2DEA">
              <w:rPr>
                <w:rFonts w:cstheme="minorHAnsi"/>
                <w:b/>
                <w:sz w:val="21"/>
                <w:szCs w:val="21"/>
              </w:rPr>
              <w:t xml:space="preserve"> </w:t>
            </w:r>
            <w:r w:rsidR="007D2C61" w:rsidRPr="007C2DEA">
              <w:rPr>
                <w:rFonts w:cstheme="minorHAnsi"/>
                <w:b/>
                <w:sz w:val="21"/>
                <w:szCs w:val="21"/>
              </w:rPr>
              <w:t>A</w:t>
            </w:r>
            <w:r w:rsidR="00EE271E" w:rsidRPr="007C2DEA">
              <w:rPr>
                <w:rFonts w:cstheme="minorHAnsi"/>
                <w:b/>
                <w:sz w:val="21"/>
                <w:szCs w:val="21"/>
              </w:rPr>
              <w:t>ssessment</w:t>
            </w:r>
          </w:p>
        </w:tc>
        <w:tc>
          <w:tcPr>
            <w:tcW w:w="1470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0A76E5" w14:textId="009BC7AA" w:rsidR="000C04BF" w:rsidRPr="007C2DEA" w:rsidRDefault="009E06FF" w:rsidP="0001284C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 xml:space="preserve"> </w:t>
            </w:r>
            <w:r w:rsidR="00EB6F97" w:rsidRPr="007C2DEA">
              <w:rPr>
                <w:rFonts w:cstheme="minorHAnsi"/>
                <w:b/>
                <w:sz w:val="21"/>
                <w:szCs w:val="21"/>
              </w:rPr>
              <w:t>34-</w:t>
            </w:r>
            <w:r w:rsidR="00E028C2" w:rsidRPr="007C2DEA">
              <w:rPr>
                <w:rFonts w:cstheme="minorHAnsi"/>
                <w:b/>
                <w:sz w:val="21"/>
                <w:szCs w:val="21"/>
              </w:rPr>
              <w:t>y</w:t>
            </w:r>
            <w:r w:rsidR="00EB6F97" w:rsidRPr="007C2DEA">
              <w:rPr>
                <w:rFonts w:cstheme="minorHAnsi"/>
                <w:b/>
                <w:sz w:val="21"/>
                <w:szCs w:val="21"/>
              </w:rPr>
              <w:t>ear</w:t>
            </w:r>
            <w:r w:rsidR="00EE271E" w:rsidRPr="007C2DEA">
              <w:rPr>
                <w:rFonts w:cstheme="minorHAnsi"/>
                <w:b/>
                <w:sz w:val="21"/>
                <w:szCs w:val="21"/>
              </w:rPr>
              <w:t xml:space="preserve"> </w:t>
            </w:r>
            <w:r w:rsidR="007D2C61" w:rsidRPr="007C2DEA">
              <w:rPr>
                <w:rFonts w:cstheme="minorHAnsi"/>
                <w:b/>
                <w:sz w:val="21"/>
                <w:szCs w:val="21"/>
              </w:rPr>
              <w:t>A</w:t>
            </w:r>
            <w:r w:rsidR="00EE271E" w:rsidRPr="007C2DEA">
              <w:rPr>
                <w:rFonts w:cstheme="minorHAnsi"/>
                <w:b/>
                <w:sz w:val="21"/>
                <w:szCs w:val="21"/>
              </w:rPr>
              <w:t>ssessment</w:t>
            </w:r>
          </w:p>
        </w:tc>
      </w:tr>
      <w:tr w:rsidR="00C14F2C" w:rsidRPr="007C2DEA" w14:paraId="399CCAB0" w14:textId="00D387F2" w:rsidTr="00545029">
        <w:trPr>
          <w:trHeight w:val="206"/>
        </w:trPr>
        <w:tc>
          <w:tcPr>
            <w:tcW w:w="211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B74B7" w14:textId="77777777" w:rsidR="007B227F" w:rsidRPr="007C2DEA" w:rsidRDefault="007B227F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</w:p>
          <w:p w14:paraId="0869841F" w14:textId="6860C250" w:rsidR="000C04BF" w:rsidRPr="007C2DEA" w:rsidRDefault="007B227F" w:rsidP="00545029">
            <w:pPr>
              <w:spacing w:line="360" w:lineRule="auto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>Indicators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26D8B" w14:textId="77777777" w:rsidR="000C04BF" w:rsidRPr="007C2DEA" w:rsidRDefault="00866CDD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 xml:space="preserve">VP/VLBW </w:t>
            </w:r>
            <w:r w:rsidR="003627EF" w:rsidRPr="007C2DEA">
              <w:rPr>
                <w:rFonts w:cstheme="minorHAnsi"/>
                <w:b/>
                <w:sz w:val="21"/>
                <w:szCs w:val="21"/>
              </w:rPr>
              <w:t>(</w:t>
            </w:r>
            <w:r w:rsidR="007D2C61" w:rsidRPr="007C2DEA">
              <w:rPr>
                <w:rFonts w:cstheme="minorHAnsi"/>
                <w:b/>
                <w:sz w:val="21"/>
                <w:szCs w:val="21"/>
              </w:rPr>
              <w:t>n</w:t>
            </w:r>
            <w:r w:rsidRPr="007C2DEA">
              <w:rPr>
                <w:rFonts w:cstheme="minorHAnsi"/>
                <w:b/>
                <w:sz w:val="21"/>
                <w:szCs w:val="21"/>
              </w:rPr>
              <w:t>=2</w:t>
            </w:r>
            <w:r w:rsidR="003718D9" w:rsidRPr="007C2DEA">
              <w:rPr>
                <w:rFonts w:cstheme="minorHAnsi"/>
                <w:b/>
                <w:sz w:val="21"/>
                <w:szCs w:val="21"/>
              </w:rPr>
              <w:t>6</w:t>
            </w:r>
            <w:r w:rsidR="00EB6F97" w:rsidRPr="007C2DEA">
              <w:rPr>
                <w:rFonts w:cstheme="minorHAnsi"/>
                <w:b/>
                <w:sz w:val="21"/>
                <w:szCs w:val="21"/>
              </w:rPr>
              <w:t>0</w:t>
            </w:r>
            <w:r w:rsidR="003627EF" w:rsidRPr="007C2DEA">
              <w:rPr>
                <w:rFonts w:cstheme="minorHAnsi"/>
                <w:b/>
                <w:sz w:val="21"/>
                <w:szCs w:val="21"/>
              </w:rPr>
              <w:t>)</w:t>
            </w:r>
          </w:p>
          <w:p w14:paraId="0168399C" w14:textId="0A295DDD" w:rsidR="00545029" w:rsidRPr="007C2DEA" w:rsidRDefault="00500B7B" w:rsidP="00545029">
            <w:pPr>
              <w:spacing w:line="360" w:lineRule="auto"/>
              <w:jc w:val="center"/>
              <w:rPr>
                <w:rFonts w:cstheme="minorHAnsi"/>
                <w:b/>
                <w:i/>
                <w:iCs/>
                <w:sz w:val="21"/>
                <w:szCs w:val="21"/>
              </w:rPr>
            </w:pPr>
            <w:r w:rsidRPr="007C2DEA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n </w:t>
            </w:r>
            <w:r w:rsidRPr="007C2DEA">
              <w:rPr>
                <w:rFonts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24176" w14:textId="1F5377ED" w:rsidR="009B01F1" w:rsidRPr="007C2DEA" w:rsidRDefault="002A2492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>Term-born</w:t>
            </w:r>
          </w:p>
          <w:p w14:paraId="49F2E5AA" w14:textId="77777777" w:rsidR="005C6A76" w:rsidRPr="007C2DEA" w:rsidRDefault="003627EF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>(</w:t>
            </w:r>
            <w:r w:rsidR="007D2C61" w:rsidRPr="007C2DEA">
              <w:rPr>
                <w:rFonts w:cstheme="minorHAnsi"/>
                <w:b/>
                <w:sz w:val="21"/>
                <w:szCs w:val="21"/>
              </w:rPr>
              <w:t>n</w:t>
            </w:r>
            <w:r w:rsidR="00866CDD" w:rsidRPr="007C2DEA">
              <w:rPr>
                <w:rFonts w:cstheme="minorHAnsi"/>
                <w:b/>
                <w:sz w:val="21"/>
                <w:szCs w:val="21"/>
              </w:rPr>
              <w:t>= 2</w:t>
            </w:r>
            <w:r w:rsidR="00EB6F97" w:rsidRPr="007C2DEA">
              <w:rPr>
                <w:rFonts w:cstheme="minorHAnsi"/>
                <w:b/>
                <w:sz w:val="21"/>
                <w:szCs w:val="21"/>
              </w:rPr>
              <w:t>29</w:t>
            </w:r>
            <w:r w:rsidRPr="007C2DEA">
              <w:rPr>
                <w:rFonts w:cstheme="minorHAnsi"/>
                <w:b/>
                <w:sz w:val="21"/>
                <w:szCs w:val="21"/>
              </w:rPr>
              <w:t>)</w:t>
            </w:r>
          </w:p>
          <w:p w14:paraId="1676D896" w14:textId="5BA9A675" w:rsidR="00545029" w:rsidRPr="007C2DEA" w:rsidRDefault="00500B7B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n </w:t>
            </w:r>
            <w:r w:rsidRPr="007C2DEA">
              <w:rPr>
                <w:rFonts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66332" w14:textId="77777777" w:rsidR="003627EF" w:rsidRPr="007C2DEA" w:rsidRDefault="003627EF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</w:p>
          <w:p w14:paraId="685FADD6" w14:textId="466B5E88" w:rsidR="000C04BF" w:rsidRPr="007C2DEA" w:rsidRDefault="003627EF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>OR (95% CI)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2B542" w14:textId="77777777" w:rsidR="000C04BF" w:rsidRPr="007C2DEA" w:rsidRDefault="00C76C12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 xml:space="preserve">VP/VLBW </w:t>
            </w:r>
            <w:r w:rsidR="00BE446B" w:rsidRPr="007C2DEA">
              <w:rPr>
                <w:rFonts w:cstheme="minorHAnsi"/>
                <w:b/>
                <w:sz w:val="21"/>
                <w:szCs w:val="21"/>
              </w:rPr>
              <w:t>(</w:t>
            </w:r>
            <w:r w:rsidR="007D2C61" w:rsidRPr="007C2DEA">
              <w:rPr>
                <w:rFonts w:cstheme="minorHAnsi"/>
                <w:b/>
                <w:sz w:val="21"/>
                <w:szCs w:val="21"/>
              </w:rPr>
              <w:t>n</w:t>
            </w:r>
            <w:r w:rsidRPr="007C2DEA">
              <w:rPr>
                <w:rFonts w:cstheme="minorHAnsi"/>
                <w:b/>
                <w:sz w:val="21"/>
                <w:szCs w:val="21"/>
              </w:rPr>
              <w:t>=2</w:t>
            </w:r>
            <w:r w:rsidR="003718D9" w:rsidRPr="007C2DEA">
              <w:rPr>
                <w:rFonts w:cstheme="minorHAnsi"/>
                <w:b/>
                <w:sz w:val="21"/>
                <w:szCs w:val="21"/>
              </w:rPr>
              <w:t>1</w:t>
            </w:r>
            <w:r w:rsidR="006C5049" w:rsidRPr="007C2DEA">
              <w:rPr>
                <w:rFonts w:cstheme="minorHAnsi"/>
                <w:b/>
                <w:sz w:val="21"/>
                <w:szCs w:val="21"/>
              </w:rPr>
              <w:t>4</w:t>
            </w:r>
            <w:r w:rsidR="00BE446B" w:rsidRPr="007C2DEA">
              <w:rPr>
                <w:rFonts w:cstheme="minorHAnsi"/>
                <w:b/>
                <w:sz w:val="21"/>
                <w:szCs w:val="21"/>
              </w:rPr>
              <w:t>)</w:t>
            </w:r>
          </w:p>
          <w:p w14:paraId="740E2BB8" w14:textId="279F6E49" w:rsidR="00545029" w:rsidRPr="007C2DEA" w:rsidRDefault="00500B7B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n </w:t>
            </w:r>
            <w:r w:rsidRPr="007C2DEA">
              <w:rPr>
                <w:rFonts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6FB29" w14:textId="77777777" w:rsidR="00C76C12" w:rsidRPr="007C2DEA" w:rsidRDefault="002A2492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 xml:space="preserve">Term-born </w:t>
            </w:r>
            <w:r w:rsidR="00BE446B" w:rsidRPr="007C2DEA">
              <w:rPr>
                <w:rFonts w:cstheme="minorHAnsi"/>
                <w:b/>
                <w:sz w:val="21"/>
                <w:szCs w:val="21"/>
              </w:rPr>
              <w:t>(</w:t>
            </w:r>
            <w:r w:rsidR="007D2C61" w:rsidRPr="007C2DEA">
              <w:rPr>
                <w:rFonts w:cstheme="minorHAnsi"/>
                <w:b/>
                <w:sz w:val="21"/>
                <w:szCs w:val="21"/>
              </w:rPr>
              <w:t>n</w:t>
            </w:r>
            <w:r w:rsidR="00C76C12" w:rsidRPr="007C2DEA">
              <w:rPr>
                <w:rFonts w:cstheme="minorHAnsi"/>
                <w:b/>
                <w:sz w:val="21"/>
                <w:szCs w:val="21"/>
              </w:rPr>
              <w:t>=2</w:t>
            </w:r>
            <w:r w:rsidR="003718D9" w:rsidRPr="007C2DEA">
              <w:rPr>
                <w:rFonts w:cstheme="minorHAnsi"/>
                <w:b/>
                <w:sz w:val="21"/>
                <w:szCs w:val="21"/>
              </w:rPr>
              <w:t>0</w:t>
            </w:r>
            <w:r w:rsidR="006C5049" w:rsidRPr="007C2DEA">
              <w:rPr>
                <w:rFonts w:cstheme="minorHAnsi"/>
                <w:b/>
                <w:sz w:val="21"/>
                <w:szCs w:val="21"/>
              </w:rPr>
              <w:t>2</w:t>
            </w:r>
            <w:r w:rsidR="00BE446B" w:rsidRPr="007C2DEA">
              <w:rPr>
                <w:rFonts w:cstheme="minorHAnsi"/>
                <w:b/>
                <w:sz w:val="21"/>
                <w:szCs w:val="21"/>
              </w:rPr>
              <w:t>)</w:t>
            </w:r>
          </w:p>
          <w:p w14:paraId="1F55AA64" w14:textId="3873CDD2" w:rsidR="00545029" w:rsidRPr="007C2DEA" w:rsidRDefault="00500B7B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n </w:t>
            </w:r>
            <w:r w:rsidRPr="007C2DEA">
              <w:rPr>
                <w:rFonts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028A6" w14:textId="77777777" w:rsidR="003627EF" w:rsidRPr="007C2DEA" w:rsidRDefault="003627EF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</w:p>
          <w:p w14:paraId="4E130516" w14:textId="36DC3B6A" w:rsidR="00FC4912" w:rsidRPr="007C2DEA" w:rsidRDefault="003627EF" w:rsidP="00545029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>OR (95% CI)</w:t>
            </w:r>
          </w:p>
        </w:tc>
      </w:tr>
      <w:tr w:rsidR="003627EF" w:rsidRPr="007C2DEA" w14:paraId="150D42B2" w14:textId="57497B11" w:rsidTr="003627EF">
        <w:trPr>
          <w:trHeight w:val="389"/>
        </w:trPr>
        <w:tc>
          <w:tcPr>
            <w:tcW w:w="2106" w:type="pct"/>
            <w:tcBorders>
              <w:left w:val="nil"/>
              <w:right w:val="nil"/>
            </w:tcBorders>
            <w:shd w:val="clear" w:color="auto" w:fill="auto"/>
          </w:tcPr>
          <w:p w14:paraId="0CAFDA25" w14:textId="30EF0ACB" w:rsidR="003627EF" w:rsidRPr="007C2DEA" w:rsidRDefault="003627EF" w:rsidP="000C7487">
            <w:pPr>
              <w:spacing w:line="360" w:lineRule="auto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>Social relationship</w:t>
            </w:r>
            <w:r w:rsidR="00231969" w:rsidRPr="007C2DEA">
              <w:rPr>
                <w:rFonts w:cstheme="minorHAnsi"/>
                <w:b/>
                <w:sz w:val="21"/>
                <w:szCs w:val="21"/>
              </w:rPr>
              <w:t xml:space="preserve"> characteristic</w:t>
            </w:r>
            <w:r w:rsidRPr="007C2DEA">
              <w:rPr>
                <w:rFonts w:cstheme="minorHAnsi"/>
                <w:b/>
                <w:sz w:val="21"/>
                <w:szCs w:val="21"/>
              </w:rPr>
              <w:t>s – parent relationships</w:t>
            </w:r>
          </w:p>
        </w:tc>
        <w:tc>
          <w:tcPr>
            <w:tcW w:w="439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150641B" w14:textId="64C2485D" w:rsidR="003627EF" w:rsidRPr="007C2DEA" w:rsidRDefault="003627EF" w:rsidP="003627EF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43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41D2F29" w14:textId="5AEAF2EF" w:rsidR="003627EF" w:rsidRPr="007C2DEA" w:rsidRDefault="003627EF" w:rsidP="003627EF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571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3EA6F915" w14:textId="6202FD00" w:rsidR="003627EF" w:rsidRPr="007C2DEA" w:rsidRDefault="003627EF" w:rsidP="003627EF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43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6AE7585" w14:textId="655030C8" w:rsidR="003627EF" w:rsidRPr="007C2DEA" w:rsidRDefault="003627EF" w:rsidP="003627EF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483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DDF2F75" w14:textId="095E0F21" w:rsidR="003627EF" w:rsidRPr="007C2DEA" w:rsidRDefault="003627EF" w:rsidP="003627EF">
            <w:pPr>
              <w:spacing w:line="360" w:lineRule="auto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 xml:space="preserve">     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390310E5" w14:textId="2F6FEBBA" w:rsidR="003627EF" w:rsidRPr="007C2DEA" w:rsidRDefault="003627EF" w:rsidP="003627EF">
            <w:pPr>
              <w:spacing w:line="36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</w:tr>
      <w:tr w:rsidR="00C14F2C" w:rsidRPr="007C2DEA" w14:paraId="4B420217" w14:textId="45ABF33D" w:rsidTr="003627EF">
        <w:trPr>
          <w:trHeight w:val="1587"/>
        </w:trPr>
        <w:tc>
          <w:tcPr>
            <w:tcW w:w="211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F9F38F" w14:textId="295CECAB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Left parental home because of problems with parents</w:t>
            </w:r>
          </w:p>
          <w:p w14:paraId="4B1EF7BF" w14:textId="337250F3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No exchange of thoughts and feelings with parents</w:t>
            </w:r>
          </w:p>
          <w:p w14:paraId="6CFD93B5" w14:textId="6CF01789" w:rsidR="000517D0" w:rsidRPr="007C2DEA" w:rsidRDefault="000517D0" w:rsidP="000517D0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Parents are not supportive regarding professional advancements or careers</w:t>
            </w:r>
          </w:p>
          <w:p w14:paraId="126A8E3B" w14:textId="51C3E48B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Parents could not be asked for help if in need of care</w:t>
            </w:r>
          </w:p>
          <w:p w14:paraId="155A2F66" w14:textId="63239969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Difficulties with being told uncomfortable truths by parents</w:t>
            </w:r>
          </w:p>
          <w:p w14:paraId="3715DE3D" w14:textId="63CE4586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bookmarkStart w:id="0" w:name="_Hlk147745414"/>
            <w:r w:rsidRPr="007C2DEA">
              <w:rPr>
                <w:rFonts w:cstheme="minorHAnsi"/>
                <w:bCs/>
                <w:sz w:val="21"/>
                <w:szCs w:val="21"/>
              </w:rPr>
              <w:t>Stressful conflicts with parents</w:t>
            </w:r>
            <w:bookmarkEnd w:id="0"/>
          </w:p>
        </w:tc>
        <w:tc>
          <w:tcPr>
            <w:tcW w:w="44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A3EDC" w14:textId="17A03673" w:rsidR="000C7487" w:rsidRPr="007C2DEA" w:rsidRDefault="00556B14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4 (</w:t>
            </w:r>
            <w:r w:rsidR="00C74E5C" w:rsidRPr="007C2DEA">
              <w:rPr>
                <w:rFonts w:cstheme="minorHAnsi"/>
                <w:bCs/>
                <w:sz w:val="21"/>
                <w:szCs w:val="21"/>
              </w:rPr>
              <w:t>5.4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23086C8B" w14:textId="78558E99" w:rsidR="00047479" w:rsidRPr="007C2DEA" w:rsidRDefault="00047479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="00CB6DED"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36.</w:t>
            </w:r>
            <w:r w:rsidR="00CB6DED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23E80F93" w14:textId="054C85F6" w:rsidR="00853BE1" w:rsidRPr="007C2DEA" w:rsidRDefault="00853BE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="00516358" w:rsidRPr="007C2DEA">
              <w:rPr>
                <w:rFonts w:cstheme="minorHAnsi"/>
                <w:bCs/>
                <w:sz w:val="21"/>
                <w:szCs w:val="21"/>
              </w:rPr>
              <w:t>7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2</w:t>
            </w:r>
            <w:r w:rsidR="00516358" w:rsidRPr="007C2DEA">
              <w:rPr>
                <w:rFonts w:cstheme="minorHAnsi"/>
                <w:bCs/>
                <w:sz w:val="21"/>
                <w:szCs w:val="21"/>
              </w:rPr>
              <w:t>5.8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4E8F97DA" w14:textId="63BBE3F0" w:rsidR="00853BE1" w:rsidRPr="007C2DEA" w:rsidRDefault="00516358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49</w:t>
            </w:r>
            <w:r w:rsidR="00853BE1" w:rsidRPr="007C2DEA">
              <w:rPr>
                <w:rFonts w:cstheme="minorHAnsi"/>
                <w:bCs/>
                <w:sz w:val="21"/>
                <w:szCs w:val="21"/>
              </w:rPr>
              <w:t xml:space="preserve"> (1</w:t>
            </w:r>
            <w:r w:rsidR="004D6964"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="00853BE1" w:rsidRPr="007C2DEA">
              <w:rPr>
                <w:rFonts w:cstheme="minorHAnsi"/>
                <w:bCs/>
                <w:sz w:val="21"/>
                <w:szCs w:val="21"/>
              </w:rPr>
              <w:t>.</w:t>
            </w:r>
            <w:r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="00853BE1"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1626FE68" w14:textId="3A246985" w:rsidR="0020409B" w:rsidRPr="007C2DEA" w:rsidRDefault="0020409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  <w:vertAlign w:val="superscript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1</w:t>
            </w:r>
            <w:r w:rsidR="00516358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43.</w:t>
            </w:r>
            <w:r w:rsidR="00516358"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3D3F80A1" w14:textId="21F0EC69" w:rsidR="0020409B" w:rsidRPr="007C2DEA" w:rsidRDefault="0020409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03 (39.</w:t>
            </w:r>
            <w:r w:rsidR="00DB4EA6"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44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C72D4" w14:textId="32AA2A7F" w:rsidR="000C7487" w:rsidRPr="007C2DEA" w:rsidRDefault="00556B14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7 (</w:t>
            </w:r>
            <w:r w:rsidR="00C74E5C" w:rsidRPr="007C2DEA">
              <w:rPr>
                <w:rFonts w:cstheme="minorHAnsi"/>
                <w:bCs/>
                <w:sz w:val="21"/>
                <w:szCs w:val="21"/>
              </w:rPr>
              <w:t>7.4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73159D5A" w14:textId="452D2660" w:rsidR="00047479" w:rsidRPr="007C2DEA" w:rsidRDefault="00047479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8</w:t>
            </w:r>
            <w:r w:rsidR="00CB6DED"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="0020409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</w:t>
            </w:r>
            <w:r w:rsidR="001C5165" w:rsidRPr="007C2DEA">
              <w:rPr>
                <w:rFonts w:cstheme="minorHAnsi"/>
                <w:bCs/>
                <w:sz w:val="21"/>
                <w:szCs w:val="21"/>
              </w:rPr>
              <w:t>35.</w:t>
            </w:r>
            <w:r w:rsidR="00CB6DED"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="001C5165"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3EBFCA94" w14:textId="7025FB5A" w:rsidR="00853BE1" w:rsidRPr="007C2DEA" w:rsidRDefault="00853BE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5</w:t>
            </w:r>
            <w:r w:rsidR="00516358" w:rsidRPr="007C2DEA">
              <w:rPr>
                <w:rFonts w:cstheme="minorHAnsi"/>
                <w:bCs/>
                <w:sz w:val="21"/>
                <w:szCs w:val="21"/>
              </w:rPr>
              <w:t>8</w:t>
            </w:r>
            <w:r w:rsidR="0020409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25.</w:t>
            </w:r>
            <w:r w:rsidR="00516358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7188B93C" w14:textId="7C289AA9" w:rsidR="00853BE1" w:rsidRPr="007C2DEA" w:rsidRDefault="00853BE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="00516358"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="0020409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</w:t>
            </w:r>
            <w:r w:rsidR="0020409B" w:rsidRPr="007C2DEA">
              <w:rPr>
                <w:rFonts w:cstheme="minorHAnsi"/>
                <w:bCs/>
                <w:sz w:val="21"/>
                <w:szCs w:val="21"/>
              </w:rPr>
              <w:t>19.</w:t>
            </w:r>
            <w:r w:rsidR="00516358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="0020409B"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6EDEEB07" w14:textId="3CC2460C" w:rsidR="0020409B" w:rsidRPr="007C2DEA" w:rsidRDefault="0020409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="00516358" w:rsidRPr="007C2DEA">
              <w:rPr>
                <w:rFonts w:cstheme="minorHAnsi"/>
                <w:bCs/>
                <w:sz w:val="21"/>
                <w:szCs w:val="21"/>
              </w:rPr>
              <w:t xml:space="preserve">09 </w:t>
            </w:r>
            <w:r w:rsidRPr="007C2DEA">
              <w:rPr>
                <w:rFonts w:cstheme="minorHAnsi"/>
                <w:bCs/>
                <w:sz w:val="21"/>
                <w:szCs w:val="21"/>
              </w:rPr>
              <w:t>(47.</w:t>
            </w:r>
            <w:r w:rsidR="00516358"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4836729C" w14:textId="04060F8F" w:rsidR="0020409B" w:rsidRPr="007C2DEA" w:rsidRDefault="0020409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03</w:t>
            </w:r>
            <w:r w:rsidR="00DB4EA6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4</w:t>
            </w:r>
            <w:r w:rsidR="00DB4EA6" w:rsidRPr="007C2DEA">
              <w:rPr>
                <w:rFonts w:cstheme="minorHAnsi"/>
                <w:bCs/>
                <w:sz w:val="21"/>
                <w:szCs w:val="21"/>
              </w:rPr>
              <w:t>5.0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462F2" w14:textId="74C0C9A5" w:rsidR="000C7487" w:rsidRPr="007C2DEA" w:rsidRDefault="00493E6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7 (0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Pr="007C2DEA">
              <w:rPr>
                <w:rFonts w:cstheme="minorHAnsi"/>
                <w:bCs/>
                <w:sz w:val="21"/>
                <w:szCs w:val="21"/>
              </w:rPr>
              <w:t>, 1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>5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4563EAC8" w14:textId="0F1ED2B1" w:rsidR="001C5165" w:rsidRPr="007C2DEA" w:rsidRDefault="00B21AF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0 (0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>7</w:t>
            </w:r>
            <w:r w:rsidRPr="007C2DEA">
              <w:rPr>
                <w:rFonts w:cstheme="minorHAnsi"/>
                <w:bCs/>
                <w:sz w:val="21"/>
                <w:szCs w:val="21"/>
              </w:rPr>
              <w:t>, 1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>5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6DE572FD" w14:textId="589D8FC8" w:rsidR="00853BE1" w:rsidRPr="007C2DEA" w:rsidRDefault="00B21AF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0 (0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>7</w:t>
            </w:r>
            <w:r w:rsidRPr="007C2DEA">
              <w:rPr>
                <w:rFonts w:cstheme="minorHAnsi"/>
                <w:bCs/>
                <w:sz w:val="21"/>
                <w:szCs w:val="21"/>
              </w:rPr>
              <w:t>, 1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>5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53779F67" w14:textId="485324EF" w:rsidR="0020409B" w:rsidRPr="007C2DEA" w:rsidRDefault="00B21AF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0 (0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Pr="007C2DEA">
              <w:rPr>
                <w:rFonts w:cstheme="minorHAnsi"/>
                <w:bCs/>
                <w:sz w:val="21"/>
                <w:szCs w:val="21"/>
              </w:rPr>
              <w:t>, 1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3BEA2879" w14:textId="6C5B8285" w:rsidR="0020409B" w:rsidRPr="007C2DEA" w:rsidRDefault="00B21AF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 xml:space="preserve">8 </w:t>
            </w:r>
            <w:r w:rsidRPr="007C2DEA">
              <w:rPr>
                <w:rFonts w:cstheme="minorHAnsi"/>
                <w:bCs/>
                <w:sz w:val="21"/>
                <w:szCs w:val="21"/>
              </w:rPr>
              <w:t>(0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Pr="007C2DEA">
              <w:rPr>
                <w:rFonts w:cstheme="minorHAnsi"/>
                <w:bCs/>
                <w:sz w:val="21"/>
                <w:szCs w:val="21"/>
              </w:rPr>
              <w:t>, 1</w:t>
            </w:r>
            <w:r w:rsidR="00202F51" w:rsidRPr="007C2DEA">
              <w:rPr>
                <w:rFonts w:cstheme="minorHAnsi"/>
                <w:bCs/>
                <w:sz w:val="21"/>
                <w:szCs w:val="21"/>
              </w:rPr>
              <w:t>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6BD7A781" w14:textId="62540E7A" w:rsidR="0020409B" w:rsidRPr="007C2DEA" w:rsidRDefault="00B21AF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 xml:space="preserve">8 </w:t>
            </w:r>
            <w:r w:rsidRPr="007C2DEA">
              <w:rPr>
                <w:rFonts w:cstheme="minorHAnsi"/>
                <w:bCs/>
                <w:sz w:val="21"/>
                <w:szCs w:val="21"/>
              </w:rPr>
              <w:t>(0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Pr="007C2DEA">
              <w:rPr>
                <w:rFonts w:cstheme="minorHAnsi"/>
                <w:bCs/>
                <w:sz w:val="21"/>
                <w:szCs w:val="21"/>
              </w:rPr>
              <w:t>, 1.</w:t>
            </w:r>
            <w:r w:rsidR="00F03237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44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7239A3" w14:textId="778F8237" w:rsidR="000C7487" w:rsidRPr="007C2DEA" w:rsidRDefault="00C91D28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5 (2.</w:t>
            </w:r>
            <w:r w:rsidR="00CA2E60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17A670D7" w14:textId="57836AB2" w:rsidR="00C91D28" w:rsidRPr="007C2DEA" w:rsidRDefault="00C91D28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="0008333B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="007D623A" w:rsidRPr="007C2DEA">
              <w:rPr>
                <w:rFonts w:cstheme="minorHAnsi"/>
                <w:bCs/>
                <w:sz w:val="21"/>
                <w:szCs w:val="21"/>
              </w:rPr>
              <w:t xml:space="preserve">4 </w:t>
            </w:r>
            <w:r w:rsidRPr="007C2DEA">
              <w:rPr>
                <w:rFonts w:cstheme="minorHAnsi"/>
                <w:bCs/>
                <w:sz w:val="21"/>
                <w:szCs w:val="21"/>
              </w:rPr>
              <w:t>(5</w:t>
            </w:r>
            <w:r w:rsidR="0008333B" w:rsidRPr="007C2DEA">
              <w:rPr>
                <w:rFonts w:cstheme="minorHAnsi"/>
                <w:bCs/>
                <w:sz w:val="21"/>
                <w:szCs w:val="21"/>
              </w:rPr>
              <w:t>7.</w:t>
            </w:r>
            <w:r w:rsidR="007D623A"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D97CD98" w14:textId="67A10C19" w:rsidR="00C91D28" w:rsidRPr="007C2DEA" w:rsidRDefault="0065651A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3</w:t>
            </w:r>
            <w:r w:rsidR="00D3641D" w:rsidRPr="007C2DEA">
              <w:rPr>
                <w:rFonts w:cstheme="minorHAnsi"/>
                <w:bCs/>
                <w:sz w:val="21"/>
                <w:szCs w:val="21"/>
              </w:rPr>
              <w:t xml:space="preserve">7 </w:t>
            </w:r>
            <w:r w:rsidRPr="007C2DEA">
              <w:rPr>
                <w:rFonts w:cstheme="minorHAnsi"/>
                <w:bCs/>
                <w:sz w:val="21"/>
                <w:szCs w:val="21"/>
              </w:rPr>
              <w:t>(6</w:t>
            </w:r>
            <w:r w:rsidR="00D3641D" w:rsidRPr="007C2DEA">
              <w:rPr>
                <w:rFonts w:cstheme="minorHAnsi"/>
                <w:bCs/>
                <w:sz w:val="21"/>
                <w:szCs w:val="21"/>
              </w:rPr>
              <w:t>4.0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A3B827F" w14:textId="285A0854" w:rsidR="0065651A" w:rsidRPr="007C2DEA" w:rsidRDefault="0008333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8</w:t>
            </w:r>
            <w:r w:rsidR="00D3641D"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="004F76DB" w:rsidRPr="007C2DEA">
              <w:rPr>
                <w:rFonts w:cstheme="minorHAnsi"/>
                <w:bCs/>
                <w:sz w:val="21"/>
                <w:szCs w:val="21"/>
              </w:rPr>
              <w:t xml:space="preserve"> (3</w:t>
            </w:r>
            <w:r w:rsidRPr="007C2DEA">
              <w:rPr>
                <w:rFonts w:cstheme="minorHAnsi"/>
                <w:bCs/>
                <w:sz w:val="21"/>
                <w:szCs w:val="21"/>
              </w:rPr>
              <w:t>9.</w:t>
            </w:r>
            <w:r w:rsidR="00D3641D"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="004F76DB"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260171F4" w14:textId="20FE51EA" w:rsidR="004F76DB" w:rsidRPr="007C2DEA" w:rsidRDefault="004F76D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3</w:t>
            </w:r>
            <w:r w:rsidR="00D3641D" w:rsidRPr="007C2DEA">
              <w:rPr>
                <w:rFonts w:cstheme="minorHAnsi"/>
                <w:bCs/>
                <w:sz w:val="21"/>
                <w:szCs w:val="21"/>
              </w:rPr>
              <w:t xml:space="preserve">9 </w:t>
            </w:r>
            <w:r w:rsidRPr="007C2DEA">
              <w:rPr>
                <w:rFonts w:cstheme="minorHAnsi"/>
                <w:bCs/>
                <w:sz w:val="21"/>
                <w:szCs w:val="21"/>
              </w:rPr>
              <w:t>(6</w:t>
            </w:r>
            <w:r w:rsidR="00D3641D" w:rsidRPr="007C2DEA">
              <w:rPr>
                <w:rFonts w:cstheme="minorHAnsi"/>
                <w:bCs/>
                <w:sz w:val="21"/>
                <w:szCs w:val="21"/>
              </w:rPr>
              <w:t>5.0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79F08669" w14:textId="579937DA" w:rsidR="004F76DB" w:rsidRPr="007C2DEA" w:rsidRDefault="00DA2B66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28 (13.</w:t>
            </w:r>
            <w:r w:rsidR="006C0BC0"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44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D28737" w14:textId="2C0088BA" w:rsidR="000C7487" w:rsidRPr="007C2DEA" w:rsidRDefault="00C91D28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3 (6.</w:t>
            </w:r>
            <w:r w:rsidR="00CA2E60"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8710045" w14:textId="2B8A1BF1" w:rsidR="00C91D28" w:rsidRPr="007C2DEA" w:rsidRDefault="00C91D28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3</w:t>
            </w:r>
            <w:r w:rsidR="007D623A" w:rsidRPr="007C2DEA">
              <w:rPr>
                <w:rFonts w:cstheme="minorHAnsi"/>
                <w:bCs/>
                <w:sz w:val="21"/>
                <w:szCs w:val="21"/>
              </w:rPr>
              <w:t xml:space="preserve">8 </w:t>
            </w:r>
            <w:r w:rsidRPr="007C2DEA">
              <w:rPr>
                <w:rFonts w:cstheme="minorHAnsi"/>
                <w:bCs/>
                <w:sz w:val="21"/>
                <w:szCs w:val="21"/>
              </w:rPr>
              <w:t>(68.</w:t>
            </w:r>
            <w:r w:rsidR="007D623A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18570E2E" w14:textId="6C5EB441" w:rsidR="0065651A" w:rsidRPr="007C2DEA" w:rsidRDefault="0065651A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3</w:t>
            </w:r>
            <w:r w:rsidR="00D3641D" w:rsidRPr="007C2DEA">
              <w:rPr>
                <w:rFonts w:cstheme="minorHAnsi"/>
                <w:bCs/>
                <w:sz w:val="21"/>
                <w:szCs w:val="21"/>
              </w:rPr>
              <w:t xml:space="preserve">4 </w:t>
            </w:r>
            <w:r w:rsidRPr="007C2DEA">
              <w:rPr>
                <w:rFonts w:cstheme="minorHAnsi"/>
                <w:bCs/>
                <w:sz w:val="21"/>
                <w:szCs w:val="21"/>
              </w:rPr>
              <w:t>(66.</w:t>
            </w:r>
            <w:r w:rsidR="00D3641D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1B72700D" w14:textId="08361B4D" w:rsidR="004F76DB" w:rsidRPr="007C2DEA" w:rsidRDefault="004F76D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="00D3641D"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47</w:t>
            </w:r>
            <w:r w:rsidR="00D3641D" w:rsidRPr="007C2DEA">
              <w:rPr>
                <w:rFonts w:cstheme="minorHAnsi"/>
                <w:bCs/>
                <w:sz w:val="21"/>
                <w:szCs w:val="21"/>
              </w:rPr>
              <w:t>.0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7AE275D3" w14:textId="1EC20BDA" w:rsidR="004F76DB" w:rsidRPr="007C2DEA" w:rsidRDefault="004F76D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="00D3641D" w:rsidRPr="007C2DEA">
              <w:rPr>
                <w:rFonts w:cstheme="minorHAnsi"/>
                <w:bCs/>
                <w:sz w:val="21"/>
                <w:szCs w:val="21"/>
              </w:rPr>
              <w:t xml:space="preserve">30 </w:t>
            </w:r>
            <w:r w:rsidRPr="007C2DEA">
              <w:rPr>
                <w:rFonts w:cstheme="minorHAnsi"/>
                <w:bCs/>
                <w:sz w:val="21"/>
                <w:szCs w:val="21"/>
              </w:rPr>
              <w:t>(65.</w:t>
            </w:r>
            <w:r w:rsidR="00D3641D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16E683D9" w14:textId="154D6A7D" w:rsidR="00DA2B66" w:rsidRPr="007C2DEA" w:rsidRDefault="00DA2B66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27 (13.4)</w:t>
            </w:r>
          </w:p>
        </w:tc>
        <w:tc>
          <w:tcPr>
            <w:tcW w:w="58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472170" w14:textId="77777777" w:rsidR="00DA2B66" w:rsidRPr="007C2DEA" w:rsidRDefault="00C14F2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3 (0.1, 0.99)</w:t>
            </w:r>
          </w:p>
          <w:p w14:paraId="5AEAEDE6" w14:textId="77777777" w:rsidR="00C14F2C" w:rsidRPr="007C2DEA" w:rsidRDefault="00C14F2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6 (0.4, 0.95)</w:t>
            </w:r>
          </w:p>
          <w:p w14:paraId="46EE96CB" w14:textId="77777777" w:rsidR="00C14F2C" w:rsidRPr="007C2DEA" w:rsidRDefault="00C14F2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9 (0.6, 1.4)</w:t>
            </w:r>
          </w:p>
          <w:p w14:paraId="02FB0C7D" w14:textId="77777777" w:rsidR="00C14F2C" w:rsidRPr="007C2DEA" w:rsidRDefault="00C14F2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7 (0.5, 1.1)</w:t>
            </w:r>
          </w:p>
          <w:p w14:paraId="087FE828" w14:textId="77777777" w:rsidR="00C14F2C" w:rsidRPr="007C2DEA" w:rsidRDefault="00C14F2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0 (0.7, 1.5)</w:t>
            </w:r>
          </w:p>
          <w:p w14:paraId="709F4106" w14:textId="5DD78D23" w:rsidR="00C14F2C" w:rsidRPr="007C2DEA" w:rsidRDefault="00C14F2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0 (0.6, 1.7)</w:t>
            </w:r>
          </w:p>
        </w:tc>
      </w:tr>
      <w:tr w:rsidR="000C7487" w:rsidRPr="007C2DEA" w14:paraId="07076A07" w14:textId="2767D9BA" w:rsidTr="008F2E9A">
        <w:trPr>
          <w:trHeight w:val="389"/>
        </w:trPr>
        <w:tc>
          <w:tcPr>
            <w:tcW w:w="5000" w:type="pct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87708" w14:textId="40569FDF" w:rsidR="000C7487" w:rsidRPr="007C2DEA" w:rsidRDefault="000C7487" w:rsidP="00B14C6D">
            <w:pPr>
              <w:spacing w:line="360" w:lineRule="auto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 xml:space="preserve">Social </w:t>
            </w:r>
            <w:r w:rsidR="00BD216D" w:rsidRPr="007C2DEA">
              <w:rPr>
                <w:rFonts w:cstheme="minorHAnsi"/>
                <w:b/>
                <w:sz w:val="21"/>
                <w:szCs w:val="21"/>
              </w:rPr>
              <w:t>r</w:t>
            </w:r>
            <w:r w:rsidRPr="007C2DEA">
              <w:rPr>
                <w:rFonts w:cstheme="minorHAnsi"/>
                <w:b/>
                <w:sz w:val="21"/>
                <w:szCs w:val="21"/>
              </w:rPr>
              <w:t>elationship</w:t>
            </w:r>
            <w:r w:rsidR="00231969" w:rsidRPr="007C2DEA">
              <w:rPr>
                <w:rFonts w:cstheme="minorHAnsi"/>
                <w:b/>
                <w:sz w:val="21"/>
                <w:szCs w:val="21"/>
              </w:rPr>
              <w:t xml:space="preserve"> characteristic</w:t>
            </w:r>
            <w:r w:rsidRPr="007C2DEA">
              <w:rPr>
                <w:rFonts w:cstheme="minorHAnsi"/>
                <w:b/>
                <w:sz w:val="21"/>
                <w:szCs w:val="21"/>
              </w:rPr>
              <w:t>s</w:t>
            </w:r>
            <w:r w:rsidR="00A3267B">
              <w:rPr>
                <w:rFonts w:cstheme="minorHAnsi"/>
                <w:b/>
                <w:sz w:val="21"/>
                <w:szCs w:val="21"/>
              </w:rPr>
              <w:t xml:space="preserve"> </w:t>
            </w:r>
            <w:r w:rsidR="00A3267B" w:rsidRPr="007C2DEA">
              <w:rPr>
                <w:rFonts w:cstheme="minorHAnsi"/>
                <w:b/>
                <w:sz w:val="21"/>
                <w:szCs w:val="21"/>
              </w:rPr>
              <w:t>–</w:t>
            </w:r>
            <w:r w:rsidR="00A3267B">
              <w:rPr>
                <w:rFonts w:cstheme="minorHAnsi"/>
                <w:b/>
                <w:sz w:val="21"/>
                <w:szCs w:val="21"/>
              </w:rPr>
              <w:t xml:space="preserve"> </w:t>
            </w:r>
            <w:r w:rsidR="00BD216D" w:rsidRPr="007C2DEA">
              <w:rPr>
                <w:rFonts w:cstheme="minorHAnsi"/>
                <w:b/>
                <w:sz w:val="21"/>
                <w:szCs w:val="21"/>
              </w:rPr>
              <w:t>p</w:t>
            </w:r>
            <w:r w:rsidRPr="007C2DEA">
              <w:rPr>
                <w:rFonts w:cstheme="minorHAnsi"/>
                <w:b/>
                <w:sz w:val="21"/>
                <w:szCs w:val="21"/>
              </w:rPr>
              <w:t>artner relationships</w:t>
            </w:r>
          </w:p>
        </w:tc>
      </w:tr>
      <w:tr w:rsidR="00C14F2C" w:rsidRPr="007C2DEA" w14:paraId="2DAC2BF5" w14:textId="039B4C2C" w:rsidTr="003627EF">
        <w:trPr>
          <w:trHeight w:val="32"/>
        </w:trPr>
        <w:tc>
          <w:tcPr>
            <w:tcW w:w="211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7653C2" w14:textId="67C14714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Never dated</w:t>
            </w:r>
          </w:p>
          <w:p w14:paraId="34781F28" w14:textId="7CD0C6B8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Never had sexual intercourse</w:t>
            </w:r>
          </w:p>
          <w:p w14:paraId="1B2D83F5" w14:textId="706475BB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Never in a serious relationship</w:t>
            </w:r>
          </w:p>
          <w:p w14:paraId="736304AD" w14:textId="59056E8F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Partner had been very mean and shouting</w:t>
            </w:r>
          </w:p>
          <w:p w14:paraId="38B765FF" w14:textId="406F45E1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Partner has beaten, pushed, or physically attacked</w:t>
            </w:r>
          </w:p>
          <w:p w14:paraId="6ED0B8EE" w14:textId="07D8B217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Partner forced sex</w:t>
            </w:r>
          </w:p>
          <w:p w14:paraId="7F5007BC" w14:textId="1F34DEAB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Partner forbids going out or opens private mail or text messages</w:t>
            </w:r>
          </w:p>
        </w:tc>
        <w:tc>
          <w:tcPr>
            <w:tcW w:w="44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DF91E0" w14:textId="55FAEB0A" w:rsidR="000C7487" w:rsidRPr="007C2DEA" w:rsidRDefault="00F36B07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49 (18.</w:t>
            </w:r>
            <w:r w:rsidR="00DB4EA6" w:rsidRPr="007C2DEA">
              <w:rPr>
                <w:rFonts w:cstheme="minorHAnsi"/>
                <w:bCs/>
                <w:sz w:val="21"/>
                <w:szCs w:val="21"/>
              </w:rPr>
              <w:t>8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503F85E6" w14:textId="1617D03A" w:rsidR="00803E61" w:rsidRPr="007C2DEA" w:rsidRDefault="00803E6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="003F74DD"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2</w:t>
            </w:r>
            <w:r w:rsidR="003F74DD" w:rsidRPr="007C2DEA">
              <w:rPr>
                <w:rFonts w:cstheme="minorHAnsi"/>
                <w:bCs/>
                <w:sz w:val="21"/>
                <w:szCs w:val="21"/>
              </w:rPr>
              <w:t>6.</w:t>
            </w:r>
            <w:r w:rsidR="00DB4EA6" w:rsidRPr="007C2DEA">
              <w:rPr>
                <w:rFonts w:cstheme="minorHAnsi"/>
                <w:bCs/>
                <w:sz w:val="21"/>
                <w:szCs w:val="21"/>
              </w:rPr>
              <w:t>5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659171F0" w14:textId="2A9C02A2" w:rsidR="00803E61" w:rsidRPr="007C2DEA" w:rsidRDefault="00AC6392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7</w:t>
            </w:r>
            <w:r w:rsidR="003F74DD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27.</w:t>
            </w:r>
            <w:r w:rsidR="00DB4EA6" w:rsidRPr="007C2DEA">
              <w:rPr>
                <w:rFonts w:cstheme="minorHAnsi"/>
                <w:bCs/>
                <w:sz w:val="21"/>
                <w:szCs w:val="21"/>
              </w:rPr>
              <w:t>7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56494395" w14:textId="3E1DD838" w:rsidR="006E6ED9" w:rsidRPr="007C2DEA" w:rsidRDefault="006E6ED9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5</w:t>
            </w:r>
            <w:r w:rsidR="00DB4EA6" w:rsidRPr="007C2DEA">
              <w:rPr>
                <w:rFonts w:cstheme="minorHAnsi"/>
                <w:bCs/>
                <w:sz w:val="21"/>
                <w:szCs w:val="21"/>
              </w:rPr>
              <w:t>7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</w:t>
            </w:r>
            <w:r w:rsidR="00DB4EA6" w:rsidRPr="007C2DEA">
              <w:rPr>
                <w:rFonts w:cstheme="minorHAnsi"/>
                <w:bCs/>
                <w:sz w:val="21"/>
                <w:szCs w:val="21"/>
              </w:rPr>
              <w:t>21.9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4ABC81C7" w14:textId="19FCAE3E" w:rsidR="006E6ED9" w:rsidRPr="007C2DEA" w:rsidRDefault="0010430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="002E7D39"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</w:t>
            </w:r>
            <w:r w:rsidR="002E7D39" w:rsidRPr="007C2DEA">
              <w:rPr>
                <w:rFonts w:cstheme="minorHAnsi"/>
                <w:bCs/>
                <w:sz w:val="21"/>
                <w:szCs w:val="21"/>
              </w:rPr>
              <w:t>4.2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2C9BE77E" w14:textId="0DB54875" w:rsidR="0010430B" w:rsidRPr="007C2DEA" w:rsidRDefault="00BE2AA9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="0010430B" w:rsidRPr="007C2DEA">
              <w:rPr>
                <w:rFonts w:cstheme="minorHAnsi"/>
                <w:bCs/>
                <w:sz w:val="21"/>
                <w:szCs w:val="21"/>
              </w:rPr>
              <w:t xml:space="preserve"> (</w:t>
            </w:r>
            <w:r w:rsidR="003F74DD" w:rsidRPr="007C2DEA">
              <w:rPr>
                <w:rFonts w:cstheme="minorHAnsi"/>
                <w:bCs/>
                <w:sz w:val="21"/>
                <w:szCs w:val="21"/>
              </w:rPr>
              <w:t>1.</w:t>
            </w:r>
            <w:r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="0010430B"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6817595" w14:textId="7EA9725D" w:rsidR="0010430B" w:rsidRPr="007C2DEA" w:rsidRDefault="005B295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="00BE2AA9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1</w:t>
            </w:r>
            <w:r w:rsidR="00BE2AA9" w:rsidRPr="007C2DEA">
              <w:rPr>
                <w:rFonts w:cstheme="minorHAnsi"/>
                <w:bCs/>
                <w:sz w:val="21"/>
                <w:szCs w:val="21"/>
              </w:rPr>
              <w:t>2.7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44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423F1" w14:textId="45954D06" w:rsidR="000C7487" w:rsidRPr="007C2DEA" w:rsidRDefault="00F36B07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 (0.4)</w:t>
            </w:r>
          </w:p>
          <w:p w14:paraId="1A7ED1BC" w14:textId="0BB8C71C" w:rsidR="00803E61" w:rsidRPr="007C2DEA" w:rsidRDefault="00803E6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2 (0.9)</w:t>
            </w:r>
          </w:p>
          <w:p w14:paraId="281F9F3D" w14:textId="4ABB2E2D" w:rsidR="00AC6392" w:rsidRPr="007C2DEA" w:rsidRDefault="00AC6392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8 (3.5)</w:t>
            </w:r>
          </w:p>
          <w:p w14:paraId="078F5022" w14:textId="09E7463F" w:rsidR="006E6ED9" w:rsidRPr="007C2DEA" w:rsidRDefault="006E6ED9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65</w:t>
            </w:r>
            <w:r w:rsidR="003F74DD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2</w:t>
            </w:r>
            <w:r w:rsidR="003F74DD" w:rsidRPr="007C2DEA">
              <w:rPr>
                <w:rFonts w:cstheme="minorHAnsi"/>
                <w:bCs/>
                <w:sz w:val="21"/>
                <w:szCs w:val="21"/>
              </w:rPr>
              <w:t>8.</w:t>
            </w:r>
            <w:r w:rsidR="00DB4EA6"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4C17B61E" w14:textId="087EA6D2" w:rsidR="0010430B" w:rsidRPr="007C2DEA" w:rsidRDefault="0010430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8 (</w:t>
            </w:r>
            <w:r w:rsidR="003F74DD" w:rsidRPr="007C2DEA">
              <w:rPr>
                <w:rFonts w:cstheme="minorHAnsi"/>
                <w:bCs/>
                <w:sz w:val="21"/>
                <w:szCs w:val="21"/>
              </w:rPr>
              <w:t>7.</w:t>
            </w:r>
            <w:r w:rsidR="002E7D39"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629DF49" w14:textId="7DD28826" w:rsidR="0010430B" w:rsidRPr="007C2DEA" w:rsidRDefault="0010430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7 (3.</w:t>
            </w:r>
            <w:r w:rsidR="00BE2AA9"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1869C359" w14:textId="10BE0D0C" w:rsidR="005B2951" w:rsidRPr="007C2DEA" w:rsidRDefault="005B295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54</w:t>
            </w:r>
            <w:r w:rsidR="003F74DD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23</w:t>
            </w:r>
            <w:r w:rsidR="003F74DD" w:rsidRPr="007C2DEA">
              <w:rPr>
                <w:rFonts w:cstheme="minorHAnsi"/>
                <w:bCs/>
                <w:sz w:val="21"/>
                <w:szCs w:val="21"/>
              </w:rPr>
              <w:t>.</w:t>
            </w:r>
            <w:r w:rsidR="00BE2AA9"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CDBCE" w14:textId="77777777" w:rsidR="005B2951" w:rsidRPr="007C2DEA" w:rsidRDefault="00B21AF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52.9 (7.2, 386.8)</w:t>
            </w:r>
          </w:p>
          <w:p w14:paraId="289161EC" w14:textId="758B596C" w:rsidR="00B21AF1" w:rsidRPr="007C2DEA" w:rsidRDefault="00B21AF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41</w:t>
            </w:r>
            <w:r w:rsidR="00776635" w:rsidRPr="007C2DEA">
              <w:rPr>
                <w:rFonts w:cstheme="minorHAnsi"/>
                <w:bCs/>
                <w:sz w:val="21"/>
                <w:szCs w:val="21"/>
              </w:rPr>
              <w:t>.0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9.9, 169.5)</w:t>
            </w:r>
          </w:p>
          <w:p w14:paraId="686FC250" w14:textId="77777777" w:rsidR="00B21AF1" w:rsidRPr="007C2DEA" w:rsidRDefault="00B21AF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0.</w:t>
            </w:r>
            <w:r w:rsidR="009A1062" w:rsidRPr="007C2DEA">
              <w:rPr>
                <w:rFonts w:cstheme="minorHAnsi"/>
                <w:bCs/>
                <w:sz w:val="21"/>
                <w:szCs w:val="21"/>
              </w:rPr>
              <w:t>6 (5.0, 22.5)</w:t>
            </w:r>
          </w:p>
          <w:p w14:paraId="2C4F2AAB" w14:textId="77777777" w:rsidR="009A1062" w:rsidRPr="007C2DEA" w:rsidRDefault="00D36948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7 (0.5, 1.1)</w:t>
            </w:r>
          </w:p>
          <w:p w14:paraId="29030DDF" w14:textId="77777777" w:rsidR="00D36948" w:rsidRPr="007C2DEA" w:rsidRDefault="00D36948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5 (0.2, 1.1)</w:t>
            </w:r>
          </w:p>
          <w:p w14:paraId="6AE4FD06" w14:textId="774912A5" w:rsidR="00D36948" w:rsidRPr="007C2DEA" w:rsidRDefault="00776635" w:rsidP="00D36948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4 (0.1, 1.4)</w:t>
            </w:r>
          </w:p>
          <w:p w14:paraId="29549A32" w14:textId="16A144D2" w:rsidR="00D36948" w:rsidRPr="007C2DEA" w:rsidRDefault="00D36948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5 (0.3, 0.8)</w:t>
            </w:r>
          </w:p>
        </w:tc>
        <w:tc>
          <w:tcPr>
            <w:tcW w:w="44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53CD5FE" w14:textId="660746EB" w:rsidR="000C7487" w:rsidRPr="007C2DEA" w:rsidRDefault="00365EE6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="00A54DDB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1</w:t>
            </w:r>
            <w:r w:rsidR="00A54DDB" w:rsidRPr="007C2DEA">
              <w:rPr>
                <w:rFonts w:cstheme="minorHAnsi"/>
                <w:bCs/>
                <w:sz w:val="21"/>
                <w:szCs w:val="21"/>
              </w:rPr>
              <w:t>5.</w:t>
            </w:r>
            <w:r w:rsidR="00BD11E7" w:rsidRPr="007C2DEA">
              <w:rPr>
                <w:rFonts w:cstheme="minorHAnsi"/>
                <w:bCs/>
                <w:sz w:val="21"/>
                <w:szCs w:val="21"/>
              </w:rPr>
              <w:t>0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36A42CB6" w14:textId="4038A31A" w:rsidR="00812646" w:rsidRPr="007C2DEA" w:rsidRDefault="00A54DD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44</w:t>
            </w:r>
            <w:r w:rsidR="00812646" w:rsidRPr="007C2DEA">
              <w:rPr>
                <w:rFonts w:cstheme="minorHAnsi"/>
                <w:bCs/>
                <w:sz w:val="21"/>
                <w:szCs w:val="21"/>
              </w:rPr>
              <w:t xml:space="preserve"> (</w:t>
            </w:r>
            <w:r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="00BD11E7" w:rsidRPr="007C2DEA">
              <w:rPr>
                <w:rFonts w:cstheme="minorHAnsi"/>
                <w:bCs/>
                <w:sz w:val="21"/>
                <w:szCs w:val="21"/>
              </w:rPr>
              <w:t>0.8</w:t>
            </w:r>
            <w:r w:rsidR="00812646"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55FAB729" w14:textId="57D5EE57" w:rsidR="00021F82" w:rsidRPr="007C2DEA" w:rsidRDefault="00021F82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="00A54DDB"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2</w:t>
            </w:r>
            <w:r w:rsidR="00A54DDB" w:rsidRPr="007C2DEA">
              <w:rPr>
                <w:rFonts w:cstheme="minorHAnsi"/>
                <w:bCs/>
                <w:sz w:val="21"/>
                <w:szCs w:val="21"/>
              </w:rPr>
              <w:t>1.</w:t>
            </w:r>
            <w:r w:rsidR="00BD11E7"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E095033" w14:textId="45256DE6" w:rsidR="00021F82" w:rsidRPr="007C2DEA" w:rsidRDefault="00021F82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="00BD11E7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1</w:t>
            </w:r>
            <w:r w:rsidR="00BD11E7" w:rsidRPr="007C2DEA">
              <w:rPr>
                <w:rFonts w:cstheme="minorHAnsi"/>
                <w:bCs/>
                <w:sz w:val="21"/>
                <w:szCs w:val="21"/>
              </w:rPr>
              <w:t>5.0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2316791D" w14:textId="47F5F8C8" w:rsidR="00365EE6" w:rsidRPr="007C2DEA" w:rsidRDefault="001D3A53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="00BD11E7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</w:t>
            </w:r>
            <w:r w:rsidR="00BD11E7" w:rsidRPr="007C2DEA">
              <w:rPr>
                <w:rFonts w:cstheme="minorHAnsi"/>
                <w:bCs/>
                <w:sz w:val="21"/>
                <w:szCs w:val="21"/>
              </w:rPr>
              <w:t>5.6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3927DE1F" w14:textId="4255DD88" w:rsidR="001D3A53" w:rsidRPr="007C2DEA" w:rsidRDefault="00E14DF4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="001D3A53" w:rsidRPr="007C2DEA">
              <w:rPr>
                <w:rFonts w:cstheme="minorHAnsi"/>
                <w:bCs/>
                <w:sz w:val="21"/>
                <w:szCs w:val="21"/>
              </w:rPr>
              <w:t xml:space="preserve"> (</w:t>
            </w:r>
            <w:r w:rsidR="00A54DDB" w:rsidRPr="007C2DEA">
              <w:rPr>
                <w:rFonts w:cstheme="minorHAnsi"/>
                <w:bCs/>
                <w:sz w:val="21"/>
                <w:szCs w:val="21"/>
              </w:rPr>
              <w:t>2.</w:t>
            </w:r>
            <w:r w:rsidRPr="007C2DEA">
              <w:rPr>
                <w:rFonts w:cstheme="minorHAnsi"/>
                <w:bCs/>
                <w:sz w:val="21"/>
                <w:szCs w:val="21"/>
              </w:rPr>
              <w:t>8</w:t>
            </w:r>
            <w:r w:rsidR="001D3A53"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7C7F01D8" w14:textId="7320922E" w:rsidR="001D3A53" w:rsidRPr="007C2DEA" w:rsidRDefault="001D3A53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="00B96B58"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1</w:t>
            </w:r>
            <w:r w:rsidR="00B96B58" w:rsidRPr="007C2DEA">
              <w:rPr>
                <w:rFonts w:cstheme="minorHAnsi"/>
                <w:bCs/>
                <w:sz w:val="21"/>
                <w:szCs w:val="21"/>
              </w:rPr>
              <w:t>2.2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44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CFCAC4" w14:textId="4394DE81" w:rsidR="000C7487" w:rsidRPr="007C2DEA" w:rsidRDefault="00365EE6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 (0.5)</w:t>
            </w:r>
          </w:p>
          <w:p w14:paraId="6CD03D0C" w14:textId="4128D501" w:rsidR="00812646" w:rsidRPr="007C2DEA" w:rsidRDefault="00812646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 (0.0)</w:t>
            </w:r>
          </w:p>
          <w:p w14:paraId="5CDD5100" w14:textId="56804E8B" w:rsidR="00021F82" w:rsidRPr="007C2DEA" w:rsidRDefault="00021F82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 (1.5)</w:t>
            </w:r>
          </w:p>
          <w:p w14:paraId="41357010" w14:textId="135219C5" w:rsidR="00021F82" w:rsidRPr="007C2DEA" w:rsidRDefault="00021F82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6</w:t>
            </w:r>
            <w:r w:rsidR="00A54DD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1</w:t>
            </w:r>
            <w:r w:rsidR="00BD11E7" w:rsidRPr="007C2DEA">
              <w:rPr>
                <w:rFonts w:cstheme="minorHAnsi"/>
                <w:bCs/>
                <w:sz w:val="21"/>
                <w:szCs w:val="21"/>
              </w:rPr>
              <w:t>7.9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3683D3FF" w14:textId="4FB343ED" w:rsidR="001D3A53" w:rsidRPr="007C2DEA" w:rsidRDefault="001D3A53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3 (6.</w:t>
            </w:r>
            <w:r w:rsidR="00A54DDB" w:rsidRPr="007C2DEA">
              <w:rPr>
                <w:rFonts w:cstheme="minorHAnsi"/>
                <w:bCs/>
                <w:sz w:val="21"/>
                <w:szCs w:val="21"/>
              </w:rPr>
              <w:t>5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33AABE56" w14:textId="2B41BF21" w:rsidR="001D3A53" w:rsidRPr="007C2DEA" w:rsidRDefault="001D3A53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 (0.0)</w:t>
            </w:r>
          </w:p>
          <w:p w14:paraId="3EE61E5F" w14:textId="144E1B46" w:rsidR="001D3A53" w:rsidRPr="007C2DEA" w:rsidRDefault="001D3A53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26</w:t>
            </w:r>
            <w:r w:rsidR="00A54DD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1</w:t>
            </w:r>
            <w:r w:rsidR="00B96B58" w:rsidRPr="007C2DEA">
              <w:rPr>
                <w:rFonts w:cstheme="minorHAnsi"/>
                <w:bCs/>
                <w:sz w:val="21"/>
                <w:szCs w:val="21"/>
              </w:rPr>
              <w:t>2.9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58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B34BB5" w14:textId="77777777" w:rsidR="001D3A53" w:rsidRPr="007C2DEA" w:rsidRDefault="004346B0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5.5 (4.8, 262.7)</w:t>
            </w:r>
          </w:p>
          <w:p w14:paraId="0A1B5D1E" w14:textId="0BF4F240" w:rsidR="004346B0" w:rsidRPr="007C2DEA" w:rsidRDefault="00394386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NA</w:t>
            </w:r>
          </w:p>
          <w:p w14:paraId="360BAD18" w14:textId="77777777" w:rsidR="00E2535D" w:rsidRPr="007C2DEA" w:rsidRDefault="00E2535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8.3 (5.6, 59.8)</w:t>
            </w:r>
          </w:p>
          <w:p w14:paraId="766B2A2A" w14:textId="77777777" w:rsidR="00E2535D" w:rsidRPr="007C2DEA" w:rsidRDefault="00E2535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8 (0.5, 1.4)</w:t>
            </w:r>
          </w:p>
          <w:p w14:paraId="7AE5475B" w14:textId="77777777" w:rsidR="00E2535D" w:rsidRPr="007C2DEA" w:rsidRDefault="00E2535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9 (0.4, 1.9)</w:t>
            </w:r>
          </w:p>
          <w:p w14:paraId="221DDA9D" w14:textId="2D1EAA46" w:rsidR="00E2535D" w:rsidRPr="007C2DEA" w:rsidRDefault="00394386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NA</w:t>
            </w:r>
          </w:p>
          <w:p w14:paraId="77C5D46D" w14:textId="123B08BD" w:rsidR="00E2535D" w:rsidRPr="007C2DEA" w:rsidRDefault="00E2535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9 (0.5, 1.7)</w:t>
            </w:r>
          </w:p>
        </w:tc>
      </w:tr>
      <w:tr w:rsidR="000C7487" w:rsidRPr="007C2DEA" w14:paraId="0DD05F49" w14:textId="7691ECE6" w:rsidTr="008F2E9A">
        <w:trPr>
          <w:trHeight w:val="389"/>
        </w:trPr>
        <w:tc>
          <w:tcPr>
            <w:tcW w:w="5000" w:type="pct"/>
            <w:gridSpan w:val="13"/>
            <w:tcBorders>
              <w:left w:val="nil"/>
              <w:right w:val="nil"/>
            </w:tcBorders>
            <w:shd w:val="clear" w:color="auto" w:fill="auto"/>
          </w:tcPr>
          <w:p w14:paraId="573A2BBD" w14:textId="4AA392A3" w:rsidR="000C7487" w:rsidRPr="007C2DEA" w:rsidRDefault="00361787" w:rsidP="00B14C6D">
            <w:pPr>
              <w:spacing w:line="360" w:lineRule="auto"/>
              <w:rPr>
                <w:rFonts w:cstheme="minorHAnsi"/>
                <w:b/>
                <w:sz w:val="21"/>
                <w:szCs w:val="21"/>
              </w:rPr>
            </w:pPr>
            <w:r w:rsidRPr="007C2DEA">
              <w:rPr>
                <w:rFonts w:cstheme="minorHAnsi"/>
                <w:b/>
                <w:sz w:val="21"/>
                <w:szCs w:val="21"/>
              </w:rPr>
              <w:t xml:space="preserve">Social </w:t>
            </w:r>
            <w:r w:rsidR="00BD216D" w:rsidRPr="007C2DEA">
              <w:rPr>
                <w:rFonts w:cstheme="minorHAnsi"/>
                <w:b/>
                <w:sz w:val="21"/>
                <w:szCs w:val="21"/>
              </w:rPr>
              <w:t>r</w:t>
            </w:r>
            <w:r w:rsidRPr="007C2DEA">
              <w:rPr>
                <w:rFonts w:cstheme="minorHAnsi"/>
                <w:b/>
                <w:sz w:val="21"/>
                <w:szCs w:val="21"/>
              </w:rPr>
              <w:t>elationship</w:t>
            </w:r>
            <w:r w:rsidR="00231969" w:rsidRPr="007C2DEA">
              <w:rPr>
                <w:rFonts w:cstheme="minorHAnsi"/>
                <w:b/>
                <w:sz w:val="21"/>
                <w:szCs w:val="21"/>
              </w:rPr>
              <w:t xml:space="preserve"> characteristic</w:t>
            </w:r>
            <w:r w:rsidRPr="007C2DEA">
              <w:rPr>
                <w:rFonts w:cstheme="minorHAnsi"/>
                <w:b/>
                <w:sz w:val="21"/>
                <w:szCs w:val="21"/>
              </w:rPr>
              <w:t xml:space="preserve">s – </w:t>
            </w:r>
            <w:r w:rsidR="00BD216D" w:rsidRPr="007C2DEA">
              <w:rPr>
                <w:rFonts w:cstheme="minorHAnsi"/>
                <w:b/>
                <w:sz w:val="21"/>
                <w:szCs w:val="21"/>
              </w:rPr>
              <w:t>p</w:t>
            </w:r>
            <w:r w:rsidR="000C7487" w:rsidRPr="007C2DEA">
              <w:rPr>
                <w:rFonts w:cstheme="minorHAnsi"/>
                <w:b/>
                <w:sz w:val="21"/>
                <w:szCs w:val="21"/>
              </w:rPr>
              <w:t>eer</w:t>
            </w:r>
            <w:r w:rsidRPr="007C2DEA">
              <w:rPr>
                <w:rFonts w:cstheme="minorHAnsi"/>
                <w:b/>
                <w:sz w:val="21"/>
                <w:szCs w:val="21"/>
              </w:rPr>
              <w:t xml:space="preserve"> relationships</w:t>
            </w:r>
          </w:p>
        </w:tc>
      </w:tr>
      <w:tr w:rsidR="00C14F2C" w:rsidRPr="007C2DEA" w14:paraId="40BC45ED" w14:textId="6DACD8FC" w:rsidTr="003627EF">
        <w:trPr>
          <w:trHeight w:val="2662"/>
        </w:trPr>
        <w:tc>
          <w:tcPr>
            <w:tcW w:w="2117" w:type="pct"/>
            <w:gridSpan w:val="2"/>
            <w:tcBorders>
              <w:left w:val="nil"/>
              <w:right w:val="nil"/>
            </w:tcBorders>
          </w:tcPr>
          <w:p w14:paraId="479A20BD" w14:textId="4E3C756D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lastRenderedPageBreak/>
              <w:t>No best friend</w:t>
            </w:r>
            <w:r w:rsidR="000517D0" w:rsidRPr="007C2DEA">
              <w:rPr>
                <w:rFonts w:cstheme="minorHAnsi"/>
                <w:bCs/>
                <w:sz w:val="21"/>
                <w:szCs w:val="21"/>
              </w:rPr>
              <w:t xml:space="preserve"> after time at school</w:t>
            </w:r>
          </w:p>
          <w:p w14:paraId="5260722A" w14:textId="4296F194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 xml:space="preserve">None to </w:t>
            </w:r>
            <w:r w:rsidR="000517D0" w:rsidRPr="007C2DEA">
              <w:rPr>
                <w:rFonts w:cstheme="minorHAnsi"/>
                <w:bCs/>
                <w:sz w:val="21"/>
                <w:szCs w:val="21"/>
              </w:rPr>
              <w:t>only two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or </w:t>
            </w:r>
            <w:r w:rsidR="000517D0" w:rsidRPr="007C2DEA">
              <w:rPr>
                <w:rFonts w:cstheme="minorHAnsi"/>
                <w:bCs/>
                <w:sz w:val="21"/>
                <w:szCs w:val="21"/>
              </w:rPr>
              <w:t>three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friends </w:t>
            </w:r>
            <w:r w:rsidR="000517D0" w:rsidRPr="007C2DEA">
              <w:rPr>
                <w:rFonts w:cstheme="minorHAnsi"/>
                <w:bCs/>
                <w:sz w:val="21"/>
                <w:szCs w:val="21"/>
              </w:rPr>
              <w:t>after time at school</w:t>
            </w:r>
          </w:p>
          <w:p w14:paraId="5908A7AC" w14:textId="33BE9CFF" w:rsidR="000C7487" w:rsidRPr="007C2DEA" w:rsidRDefault="000C7487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 xml:space="preserve">No circle of friends </w:t>
            </w:r>
            <w:r w:rsidR="000517D0" w:rsidRPr="007C2DEA">
              <w:rPr>
                <w:rFonts w:cstheme="minorHAnsi"/>
                <w:bCs/>
                <w:sz w:val="21"/>
                <w:szCs w:val="21"/>
              </w:rPr>
              <w:t>after time at school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</w:p>
          <w:p w14:paraId="1A855199" w14:textId="57187E7D" w:rsidR="000C7487" w:rsidRPr="007C2DEA" w:rsidRDefault="000517D0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N</w:t>
            </w:r>
            <w:r w:rsidR="000C7487" w:rsidRPr="007C2DEA">
              <w:rPr>
                <w:rFonts w:cstheme="minorHAnsi"/>
                <w:bCs/>
                <w:sz w:val="21"/>
                <w:szCs w:val="21"/>
              </w:rPr>
              <w:t>o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="000C7487" w:rsidRPr="007C2DEA">
              <w:rPr>
                <w:rFonts w:cstheme="minorHAnsi"/>
                <w:bCs/>
                <w:sz w:val="21"/>
                <w:szCs w:val="21"/>
              </w:rPr>
              <w:t>exchange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of</w:t>
            </w:r>
            <w:r w:rsidR="000C7487" w:rsidRPr="007C2DEA">
              <w:rPr>
                <w:rFonts w:cstheme="minorHAnsi"/>
                <w:bCs/>
                <w:sz w:val="21"/>
                <w:szCs w:val="21"/>
              </w:rPr>
              <w:t xml:space="preserve"> thoughts and feelings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with friends</w:t>
            </w:r>
          </w:p>
          <w:p w14:paraId="61B96570" w14:textId="0A28BAE9" w:rsidR="000517D0" w:rsidRPr="007C2DEA" w:rsidRDefault="000517D0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Friends are not supportive regarding professional advancements or careers</w:t>
            </w:r>
          </w:p>
          <w:p w14:paraId="18D20FE8" w14:textId="571CE276" w:rsidR="000517D0" w:rsidRPr="007C2DEA" w:rsidRDefault="000517D0" w:rsidP="000517D0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Friends could not be asked for help if in need of care</w:t>
            </w:r>
          </w:p>
          <w:p w14:paraId="4DB9044F" w14:textId="4A4F1672" w:rsidR="000517D0" w:rsidRPr="007C2DEA" w:rsidRDefault="000517D0" w:rsidP="000517D0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Difficulties with being told uncomfortable truths by friends</w:t>
            </w:r>
          </w:p>
          <w:p w14:paraId="21321165" w14:textId="781DAF84" w:rsidR="000517D0" w:rsidRPr="007C2DEA" w:rsidRDefault="000517D0" w:rsidP="000517D0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Stressful conflicts with friends</w:t>
            </w:r>
          </w:p>
          <w:p w14:paraId="25E34DAC" w14:textId="579741A7" w:rsidR="000517D0" w:rsidRPr="007C2DEA" w:rsidRDefault="000517D0" w:rsidP="000517D0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Not involved in social activities (e.g. dancing, music, scouts) for more than a year after time at school</w:t>
            </w:r>
          </w:p>
          <w:p w14:paraId="7F665234" w14:textId="03393FDB" w:rsidR="000C7487" w:rsidRPr="007C2DEA" w:rsidRDefault="000517D0" w:rsidP="000C7487">
            <w:pPr>
              <w:spacing w:line="360" w:lineRule="auto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Never gone out to b</w:t>
            </w:r>
            <w:r w:rsidR="000C7487" w:rsidRPr="007C2DEA">
              <w:rPr>
                <w:rFonts w:cstheme="minorHAnsi"/>
                <w:bCs/>
                <w:sz w:val="21"/>
                <w:szCs w:val="21"/>
              </w:rPr>
              <w:t>ars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or </w:t>
            </w:r>
            <w:r w:rsidR="000C7487" w:rsidRPr="007C2DEA">
              <w:rPr>
                <w:rFonts w:cstheme="minorHAnsi"/>
                <w:bCs/>
                <w:sz w:val="21"/>
                <w:szCs w:val="21"/>
              </w:rPr>
              <w:t>clubs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after time at school</w:t>
            </w:r>
          </w:p>
        </w:tc>
        <w:tc>
          <w:tcPr>
            <w:tcW w:w="44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8100FFB" w14:textId="13790E72" w:rsidR="000C7487" w:rsidRPr="007C2DEA" w:rsidRDefault="008F29F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="00D87ECA" w:rsidRPr="007C2DEA">
              <w:rPr>
                <w:rFonts w:cstheme="minorHAnsi"/>
                <w:bCs/>
                <w:sz w:val="21"/>
                <w:szCs w:val="21"/>
              </w:rPr>
              <w:t>7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2</w:t>
            </w:r>
            <w:r w:rsidR="00D87ECA" w:rsidRPr="007C2DEA">
              <w:rPr>
                <w:rFonts w:cstheme="minorHAnsi"/>
                <w:bCs/>
                <w:sz w:val="21"/>
                <w:szCs w:val="21"/>
              </w:rPr>
              <w:t>5.8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AB7F537" w14:textId="262BDFDE" w:rsidR="008F29FC" w:rsidRPr="007C2DEA" w:rsidRDefault="00060D7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72 (27.</w:t>
            </w:r>
            <w:r w:rsidR="00744A79" w:rsidRPr="007C2DEA">
              <w:rPr>
                <w:rFonts w:cstheme="minorHAnsi"/>
                <w:bCs/>
                <w:sz w:val="21"/>
                <w:szCs w:val="21"/>
              </w:rPr>
              <w:t>7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78BBE2DB" w14:textId="7C3800D1" w:rsidR="00060D7D" w:rsidRPr="007C2DEA" w:rsidRDefault="00060D7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1</w:t>
            </w:r>
            <w:r w:rsidR="00744A79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43.1)</w:t>
            </w:r>
          </w:p>
          <w:p w14:paraId="621B70FF" w14:textId="0B844279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35</w:t>
            </w:r>
            <w:r w:rsidR="000E72DD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51.</w:t>
            </w:r>
            <w:r w:rsidR="00744A79"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6EDB65A5" w14:textId="6BF6C8D6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="00744A79" w:rsidRPr="007C2DEA">
              <w:rPr>
                <w:rFonts w:cstheme="minorHAnsi"/>
                <w:bCs/>
                <w:sz w:val="21"/>
                <w:szCs w:val="21"/>
              </w:rPr>
              <w:t>19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84.</w:t>
            </w:r>
            <w:r w:rsidR="00744A79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994C78A" w14:textId="7583B260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="00BE23AC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</w:t>
            </w:r>
            <w:r w:rsidR="00BE23AC" w:rsidRPr="007C2DEA">
              <w:rPr>
                <w:rFonts w:cstheme="minorHAnsi"/>
                <w:bCs/>
                <w:sz w:val="21"/>
                <w:szCs w:val="21"/>
              </w:rPr>
              <w:t>89.6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21DA7133" w14:textId="585EF7CC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6</w:t>
            </w:r>
            <w:r w:rsidR="006F32AD"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61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>.</w:t>
            </w:r>
            <w:r w:rsidR="006F32AD"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F049483" w14:textId="4E552EBE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="00174F8A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12.</w:t>
            </w:r>
            <w:r w:rsidR="00174F8A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1A586702" w14:textId="34EEFC80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6</w:t>
            </w:r>
            <w:r w:rsidR="00192388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="00141803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62.</w:t>
            </w:r>
            <w:r w:rsidR="00192388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752B3992" w14:textId="77777777" w:rsidR="009B01F1" w:rsidRPr="007C2DEA" w:rsidRDefault="009B01F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</w:p>
          <w:p w14:paraId="470E0910" w14:textId="4F598D4C" w:rsidR="00866CDD" w:rsidRPr="007C2DEA" w:rsidRDefault="00E85853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9</w:t>
            </w:r>
            <w:r w:rsidR="00866CDD" w:rsidRPr="007C2DEA">
              <w:rPr>
                <w:rFonts w:cstheme="minorHAnsi"/>
                <w:bCs/>
                <w:sz w:val="21"/>
                <w:szCs w:val="21"/>
              </w:rPr>
              <w:t xml:space="preserve"> (1</w:t>
            </w:r>
            <w:r w:rsidR="00141803" w:rsidRPr="007C2DEA">
              <w:rPr>
                <w:rFonts w:cstheme="minorHAnsi"/>
                <w:bCs/>
                <w:sz w:val="21"/>
                <w:szCs w:val="21"/>
              </w:rPr>
              <w:t>5.</w:t>
            </w:r>
            <w:r w:rsidRPr="007C2DEA">
              <w:rPr>
                <w:rFonts w:cstheme="minorHAnsi"/>
                <w:bCs/>
                <w:sz w:val="21"/>
                <w:szCs w:val="21"/>
              </w:rPr>
              <w:t>0</w:t>
            </w:r>
            <w:r w:rsidR="00866CDD"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44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324C765D" w14:textId="398E6B6F" w:rsidR="000C7487" w:rsidRPr="007C2DEA" w:rsidRDefault="008F29F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48 (2</w:t>
            </w:r>
            <w:r w:rsidR="00D87ECA" w:rsidRPr="007C2DEA">
              <w:rPr>
                <w:rFonts w:cstheme="minorHAnsi"/>
                <w:bCs/>
                <w:sz w:val="21"/>
                <w:szCs w:val="21"/>
              </w:rPr>
              <w:t>1.0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68A8CD9E" w14:textId="27BC5E76" w:rsidR="00060D7D" w:rsidRPr="007C2DEA" w:rsidRDefault="00060D7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4 (14.8)</w:t>
            </w:r>
          </w:p>
          <w:p w14:paraId="01EB2C02" w14:textId="0080A63E" w:rsidR="00060D7D" w:rsidRPr="007C2DEA" w:rsidRDefault="00060D7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66 (28.</w:t>
            </w:r>
            <w:r w:rsidR="00744A79" w:rsidRPr="007C2DEA">
              <w:rPr>
                <w:rFonts w:cstheme="minorHAnsi"/>
                <w:bCs/>
                <w:sz w:val="21"/>
                <w:szCs w:val="21"/>
              </w:rPr>
              <w:t>8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3C157BA0" w14:textId="6276560A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88 (38.</w:t>
            </w:r>
            <w:r w:rsidR="00744A79"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D23C810" w14:textId="70CF9C57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7</w:t>
            </w:r>
            <w:r w:rsidR="00744A79"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7</w:t>
            </w:r>
            <w:r w:rsidR="00744A79" w:rsidRPr="007C2DEA">
              <w:rPr>
                <w:rFonts w:cstheme="minorHAnsi"/>
                <w:bCs/>
                <w:sz w:val="21"/>
                <w:szCs w:val="21"/>
              </w:rPr>
              <w:t>6.9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65DB6B48" w14:textId="67ADB1AF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20</w:t>
            </w:r>
            <w:r w:rsidR="00BE23AC" w:rsidRPr="007C2DEA">
              <w:rPr>
                <w:rFonts w:cstheme="minorHAnsi"/>
                <w:bCs/>
                <w:sz w:val="21"/>
                <w:szCs w:val="21"/>
              </w:rPr>
              <w:t xml:space="preserve">0 </w:t>
            </w:r>
            <w:r w:rsidRPr="007C2DEA">
              <w:rPr>
                <w:rFonts w:cstheme="minorHAnsi"/>
                <w:bCs/>
                <w:sz w:val="21"/>
                <w:szCs w:val="21"/>
              </w:rPr>
              <w:t>(87.</w:t>
            </w:r>
            <w:r w:rsidR="00BE23AC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518E6CCA" w14:textId="0D867EFD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19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5</w:t>
            </w:r>
            <w:r w:rsidR="006F32AD" w:rsidRPr="007C2DEA">
              <w:rPr>
                <w:rFonts w:cstheme="minorHAnsi"/>
                <w:bCs/>
                <w:sz w:val="21"/>
                <w:szCs w:val="21"/>
              </w:rPr>
              <w:t>2.0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426B0D56" w14:textId="7BC25F69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7 (16.</w:t>
            </w:r>
            <w:r w:rsidR="00174F8A" w:rsidRPr="007C2DEA">
              <w:rPr>
                <w:rFonts w:cstheme="minorHAnsi"/>
                <w:bCs/>
                <w:sz w:val="21"/>
                <w:szCs w:val="21"/>
              </w:rPr>
              <w:t>2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31FF8454" w14:textId="6AD3457D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17</w:t>
            </w:r>
            <w:r w:rsidR="00141803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5</w:t>
            </w:r>
            <w:r w:rsidR="00192388" w:rsidRPr="007C2DEA">
              <w:rPr>
                <w:rFonts w:cstheme="minorHAnsi"/>
                <w:bCs/>
                <w:sz w:val="21"/>
                <w:szCs w:val="21"/>
              </w:rPr>
              <w:t>1.1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112CF14B" w14:textId="77777777" w:rsidR="009B01F1" w:rsidRPr="007C2DEA" w:rsidRDefault="009B01F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</w:p>
          <w:p w14:paraId="007E9477" w14:textId="461DC079" w:rsidR="00866CDD" w:rsidRPr="007C2DEA" w:rsidRDefault="00866CDD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4 (1.7)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</w:tcPr>
          <w:p w14:paraId="399B3018" w14:textId="77777777" w:rsidR="00866CDD" w:rsidRPr="007C2DEA" w:rsidRDefault="00735674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3 (0.9, 2.0)</w:t>
            </w:r>
          </w:p>
          <w:p w14:paraId="0F44EDE1" w14:textId="77777777" w:rsidR="00735674" w:rsidRPr="007C2DEA" w:rsidRDefault="00735674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2.2 (1.4, 3.5)</w:t>
            </w:r>
          </w:p>
          <w:p w14:paraId="0F5A42B2" w14:textId="77777777" w:rsidR="00735674" w:rsidRPr="007C2DEA" w:rsidRDefault="00735674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9 (1.3, 2.7)</w:t>
            </w:r>
          </w:p>
          <w:p w14:paraId="5E065A5F" w14:textId="77777777" w:rsidR="00735674" w:rsidRPr="007C2DEA" w:rsidRDefault="00735674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7 (1.2, 2.5)</w:t>
            </w:r>
          </w:p>
          <w:p w14:paraId="7D9F85D2" w14:textId="77777777" w:rsidR="00735674" w:rsidRPr="007C2DEA" w:rsidRDefault="00735674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6 (1.02, 2.5)</w:t>
            </w:r>
          </w:p>
          <w:p w14:paraId="7013CDDD" w14:textId="68599205" w:rsidR="00735674" w:rsidRPr="007C2DEA" w:rsidRDefault="00C14F2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4 (0.8, 2.5)</w:t>
            </w:r>
          </w:p>
          <w:p w14:paraId="1C4D7097" w14:textId="77777777" w:rsidR="00C14F2C" w:rsidRPr="007C2DEA" w:rsidRDefault="00C14F2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5 (1.05, 2.2)</w:t>
            </w:r>
          </w:p>
          <w:p w14:paraId="7022D932" w14:textId="77777777" w:rsidR="00C14F2C" w:rsidRPr="007C2DEA" w:rsidRDefault="00C14F2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7 (0.4, 1.2)</w:t>
            </w:r>
          </w:p>
          <w:p w14:paraId="50E12A2A" w14:textId="77777777" w:rsidR="00C14F2C" w:rsidRPr="007C2DEA" w:rsidRDefault="00C14F2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6 (1.1, 2.3)</w:t>
            </w:r>
          </w:p>
          <w:p w14:paraId="5A12C9FA" w14:textId="77777777" w:rsidR="00C14F2C" w:rsidRPr="007C2DEA" w:rsidRDefault="00C14F2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</w:p>
          <w:p w14:paraId="1312510E" w14:textId="5AE92AC3" w:rsidR="00C14F2C" w:rsidRPr="007C2DEA" w:rsidRDefault="00C14F2C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9.9 (3.5, 28.2)</w:t>
            </w:r>
          </w:p>
        </w:tc>
        <w:tc>
          <w:tcPr>
            <w:tcW w:w="440" w:type="pct"/>
            <w:gridSpan w:val="2"/>
            <w:tcBorders>
              <w:left w:val="nil"/>
              <w:right w:val="nil"/>
            </w:tcBorders>
          </w:tcPr>
          <w:p w14:paraId="5D03599F" w14:textId="7E6DC9BB" w:rsidR="000C7487" w:rsidRPr="007C2DEA" w:rsidRDefault="0005419A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="00E46219" w:rsidRPr="007C2DEA">
              <w:rPr>
                <w:rFonts w:cstheme="minorHAnsi"/>
                <w:bCs/>
                <w:sz w:val="21"/>
                <w:szCs w:val="21"/>
              </w:rPr>
              <w:t>5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1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>6.</w:t>
            </w:r>
            <w:r w:rsidR="00E46219"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B166A55" w14:textId="54E0FABA" w:rsidR="0005419A" w:rsidRPr="007C2DEA" w:rsidRDefault="0005419A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>20.</w:t>
            </w:r>
            <w:r w:rsidR="00E46219"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619FBD3B" w14:textId="55FF8BB5" w:rsidR="0005419A" w:rsidRPr="007C2DEA" w:rsidRDefault="0005419A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="00E46219"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29.</w:t>
            </w:r>
            <w:r w:rsidR="00E46219"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2A8D3881" w14:textId="479F8C4D" w:rsidR="0005419A" w:rsidRPr="007C2DEA" w:rsidRDefault="009E450B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92</w:t>
            </w:r>
            <w:r w:rsidR="0005419A" w:rsidRPr="007C2DEA">
              <w:rPr>
                <w:rFonts w:cstheme="minorHAnsi"/>
                <w:bCs/>
                <w:sz w:val="21"/>
                <w:szCs w:val="21"/>
              </w:rPr>
              <w:t xml:space="preserve"> (4</w:t>
            </w:r>
            <w:r w:rsidRPr="007C2DEA">
              <w:rPr>
                <w:rFonts w:cstheme="minorHAnsi"/>
                <w:bCs/>
                <w:sz w:val="21"/>
                <w:szCs w:val="21"/>
              </w:rPr>
              <w:t>3.</w:t>
            </w:r>
            <w:r w:rsidR="00E46219" w:rsidRPr="007C2DEA">
              <w:rPr>
                <w:rFonts w:cstheme="minorHAnsi"/>
                <w:bCs/>
                <w:sz w:val="21"/>
                <w:szCs w:val="21"/>
              </w:rPr>
              <w:t>0</w:t>
            </w:r>
            <w:r w:rsidR="0005419A"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2DDCAAD0" w14:textId="4ED62EE1" w:rsidR="0005419A" w:rsidRPr="007C2DEA" w:rsidRDefault="0005419A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8</w:t>
            </w:r>
            <w:r w:rsidR="00420A38"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8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>4.</w:t>
            </w:r>
            <w:r w:rsidR="00420A38" w:rsidRPr="007C2DEA">
              <w:rPr>
                <w:rFonts w:cstheme="minorHAnsi"/>
                <w:bCs/>
                <w:sz w:val="21"/>
                <w:szCs w:val="21"/>
              </w:rPr>
              <w:t>6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71ECCFE9" w14:textId="09D13D77" w:rsidR="00D93974" w:rsidRPr="007C2DEA" w:rsidRDefault="00D93974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="00630A83" w:rsidRPr="007C2DEA">
              <w:rPr>
                <w:rFonts w:cstheme="minorHAnsi"/>
                <w:bCs/>
                <w:sz w:val="21"/>
                <w:szCs w:val="21"/>
              </w:rPr>
              <w:t>7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9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>2.</w:t>
            </w:r>
            <w:r w:rsidR="00630A83" w:rsidRPr="007C2DEA">
              <w:rPr>
                <w:rFonts w:cstheme="minorHAnsi"/>
                <w:bCs/>
                <w:sz w:val="21"/>
                <w:szCs w:val="21"/>
              </w:rPr>
              <w:t>5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690D1D3" w14:textId="3B2FBBE6" w:rsidR="00D93974" w:rsidRPr="007C2DEA" w:rsidRDefault="00D93974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3</w:t>
            </w:r>
            <w:r w:rsidR="00630A83" w:rsidRPr="007C2DEA">
              <w:rPr>
                <w:rFonts w:cstheme="minorHAnsi"/>
                <w:bCs/>
                <w:sz w:val="21"/>
                <w:szCs w:val="21"/>
              </w:rPr>
              <w:t>8</w:t>
            </w:r>
            <w:r w:rsidR="00141803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6</w:t>
            </w:r>
            <w:r w:rsidR="00141803" w:rsidRPr="007C2DEA">
              <w:rPr>
                <w:rFonts w:cstheme="minorHAnsi"/>
                <w:bCs/>
                <w:sz w:val="21"/>
                <w:szCs w:val="21"/>
              </w:rPr>
              <w:t>4.</w:t>
            </w:r>
            <w:r w:rsidR="00630A83" w:rsidRPr="007C2DEA">
              <w:rPr>
                <w:rFonts w:cstheme="minorHAnsi"/>
                <w:bCs/>
                <w:sz w:val="21"/>
                <w:szCs w:val="21"/>
              </w:rPr>
              <w:t>5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40CBED61" w14:textId="31482CD7" w:rsidR="00D93974" w:rsidRPr="007C2DEA" w:rsidRDefault="00D93974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="00630A83"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</w:t>
            </w:r>
            <w:r w:rsidR="00630A83" w:rsidRPr="007C2DEA">
              <w:rPr>
                <w:rFonts w:cstheme="minorHAnsi"/>
                <w:bCs/>
                <w:sz w:val="21"/>
                <w:szCs w:val="21"/>
              </w:rPr>
              <w:t>5.2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7B627267" w14:textId="38ECF61E" w:rsidR="00E34163" w:rsidRPr="007C2DEA" w:rsidRDefault="00CC6214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="001F5E34"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43.</w:t>
            </w:r>
            <w:r w:rsidR="001F5E34"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4C42E693" w14:textId="77777777" w:rsidR="009B01F1" w:rsidRPr="007C2DEA" w:rsidRDefault="009B01F1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</w:p>
          <w:p w14:paraId="41D41F42" w14:textId="75AAB7B5" w:rsidR="00E34163" w:rsidRPr="007C2DEA" w:rsidRDefault="00E34163" w:rsidP="00B14C6D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4</w:t>
            </w:r>
            <w:r w:rsidR="001F5E34"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Pr="007C2DEA">
              <w:rPr>
                <w:rFonts w:cstheme="minorHAnsi"/>
                <w:bCs/>
                <w:sz w:val="21"/>
                <w:szCs w:val="21"/>
              </w:rPr>
              <w:t xml:space="preserve"> (22.</w:t>
            </w:r>
            <w:r w:rsidR="001F5E34" w:rsidRPr="007C2DEA">
              <w:rPr>
                <w:rFonts w:cstheme="minorHAnsi"/>
                <w:bCs/>
                <w:sz w:val="21"/>
                <w:szCs w:val="21"/>
              </w:rPr>
              <w:t>9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441" w:type="pct"/>
            <w:gridSpan w:val="2"/>
            <w:tcBorders>
              <w:left w:val="nil"/>
              <w:right w:val="nil"/>
            </w:tcBorders>
          </w:tcPr>
          <w:p w14:paraId="62AC969E" w14:textId="3156A0A7" w:rsidR="000C7487" w:rsidRPr="007C2DEA" w:rsidRDefault="0005419A" w:rsidP="007663BF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0 (14.9)</w:t>
            </w:r>
          </w:p>
          <w:p w14:paraId="64CD8C43" w14:textId="635DF0EC" w:rsidR="0005419A" w:rsidRPr="007C2DEA" w:rsidRDefault="0005419A" w:rsidP="007663BF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7 (3.5)</w:t>
            </w:r>
          </w:p>
          <w:p w14:paraId="63FBF837" w14:textId="25F067CD" w:rsidR="0005419A" w:rsidRPr="007C2DEA" w:rsidRDefault="0005419A" w:rsidP="007663BF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39 (19.</w:t>
            </w:r>
            <w:r w:rsidR="00E46219" w:rsidRPr="007C2DEA">
              <w:rPr>
                <w:rFonts w:cstheme="minorHAnsi"/>
                <w:bCs/>
                <w:sz w:val="21"/>
                <w:szCs w:val="21"/>
              </w:rPr>
              <w:t>3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1E297BD6" w14:textId="12CAE3B0" w:rsidR="0005419A" w:rsidRPr="007C2DEA" w:rsidRDefault="0005419A" w:rsidP="007663BF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73 (36.</w:t>
            </w:r>
            <w:r w:rsidR="00E46219"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2122A828" w14:textId="0C8DA3F8" w:rsidR="0005419A" w:rsidRPr="007C2DEA" w:rsidRDefault="0005419A" w:rsidP="007663BF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</w:t>
            </w:r>
            <w:r w:rsidR="00420A38" w:rsidRPr="007C2DEA">
              <w:rPr>
                <w:rFonts w:cstheme="minorHAnsi"/>
                <w:bCs/>
                <w:sz w:val="21"/>
                <w:szCs w:val="21"/>
              </w:rPr>
              <w:t>80</w:t>
            </w:r>
            <w:r w:rsidR="009E450B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89.1)</w:t>
            </w:r>
          </w:p>
          <w:p w14:paraId="6AFA29A7" w14:textId="30D80A15" w:rsidR="00D93974" w:rsidRPr="007C2DEA" w:rsidRDefault="00D93974" w:rsidP="007663BF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8</w:t>
            </w:r>
            <w:r w:rsidR="00630A83" w:rsidRPr="007C2DEA">
              <w:rPr>
                <w:rFonts w:cstheme="minorHAnsi"/>
                <w:bCs/>
                <w:sz w:val="21"/>
                <w:szCs w:val="21"/>
              </w:rPr>
              <w:t>5</w:t>
            </w:r>
            <w:r w:rsidR="00141803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92.5)</w:t>
            </w:r>
          </w:p>
          <w:p w14:paraId="47795936" w14:textId="6B0788D0" w:rsidR="00D93974" w:rsidRPr="007C2DEA" w:rsidRDefault="00D93974" w:rsidP="007663BF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27</w:t>
            </w:r>
            <w:r w:rsidR="000447C4" w:rsidRPr="007C2DEA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7C2DEA">
              <w:rPr>
                <w:rFonts w:cstheme="minorHAnsi"/>
                <w:bCs/>
                <w:sz w:val="21"/>
                <w:szCs w:val="21"/>
              </w:rPr>
              <w:t>(6</w:t>
            </w:r>
            <w:r w:rsidR="00630A83" w:rsidRPr="007C2DEA">
              <w:rPr>
                <w:rFonts w:cstheme="minorHAnsi"/>
                <w:bCs/>
                <w:sz w:val="21"/>
                <w:szCs w:val="21"/>
              </w:rPr>
              <w:t>3.8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68410626" w14:textId="1B1894D1" w:rsidR="00D93974" w:rsidRPr="007C2DEA" w:rsidRDefault="00D93974" w:rsidP="007663BF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7 (3.5)</w:t>
            </w:r>
          </w:p>
          <w:p w14:paraId="6DAFC8EA" w14:textId="1911D624" w:rsidR="00E34163" w:rsidRPr="007C2DEA" w:rsidRDefault="00CC6214" w:rsidP="007663BF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60 (29.</w:t>
            </w:r>
            <w:r w:rsidR="001F5E34" w:rsidRPr="007C2DEA">
              <w:rPr>
                <w:rFonts w:cstheme="minorHAnsi"/>
                <w:bCs/>
                <w:sz w:val="21"/>
                <w:szCs w:val="21"/>
              </w:rPr>
              <w:t>7</w:t>
            </w:r>
            <w:r w:rsidRPr="007C2DEA">
              <w:rPr>
                <w:rFonts w:cstheme="minorHAnsi"/>
                <w:bCs/>
                <w:sz w:val="21"/>
                <w:szCs w:val="21"/>
              </w:rPr>
              <w:t>)</w:t>
            </w:r>
          </w:p>
          <w:p w14:paraId="0450FA1E" w14:textId="77777777" w:rsidR="009B01F1" w:rsidRPr="007C2DEA" w:rsidRDefault="009B01F1" w:rsidP="007663BF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</w:p>
          <w:p w14:paraId="38FF4F8E" w14:textId="5C50F01A" w:rsidR="00E34163" w:rsidRPr="007C2DEA" w:rsidRDefault="00394386" w:rsidP="007663BF">
            <w:pPr>
              <w:spacing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 xml:space="preserve">9 </w:t>
            </w:r>
            <w:r w:rsidR="00E34163" w:rsidRPr="007C2DEA">
              <w:rPr>
                <w:rFonts w:cstheme="minorHAnsi"/>
                <w:bCs/>
                <w:sz w:val="21"/>
                <w:szCs w:val="21"/>
              </w:rPr>
              <w:t>(4.5)</w:t>
            </w:r>
          </w:p>
        </w:tc>
        <w:tc>
          <w:tcPr>
            <w:tcW w:w="589" w:type="pct"/>
            <w:gridSpan w:val="2"/>
            <w:tcBorders>
              <w:left w:val="nil"/>
              <w:right w:val="nil"/>
            </w:tcBorders>
          </w:tcPr>
          <w:p w14:paraId="148B96C5" w14:textId="634208C4" w:rsidR="00E34163" w:rsidRPr="007C2DEA" w:rsidRDefault="00394386" w:rsidP="00394386">
            <w:pPr>
              <w:pStyle w:val="ListParagraph"/>
              <w:spacing w:line="360" w:lineRule="auto"/>
              <w:ind w:left="360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 xml:space="preserve">1.1 </w:t>
            </w:r>
            <w:r w:rsidR="008F2E9A" w:rsidRPr="007C2DEA">
              <w:rPr>
                <w:rFonts w:cstheme="minorHAnsi"/>
                <w:bCs/>
                <w:sz w:val="21"/>
                <w:szCs w:val="21"/>
              </w:rPr>
              <w:t>(0.7, 1.9)</w:t>
            </w:r>
          </w:p>
          <w:p w14:paraId="212471B2" w14:textId="2A28312D" w:rsidR="008F2E9A" w:rsidRPr="007C2DEA" w:rsidRDefault="008F2E9A" w:rsidP="008F2E9A">
            <w:pPr>
              <w:pStyle w:val="ListParagraph"/>
              <w:spacing w:line="360" w:lineRule="auto"/>
              <w:ind w:left="360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7.0 (3.0, 16.0)</w:t>
            </w:r>
          </w:p>
          <w:p w14:paraId="2A988E6B" w14:textId="77777777" w:rsidR="008F2E9A" w:rsidRPr="007C2DEA" w:rsidRDefault="00D365A6" w:rsidP="008F2E9A">
            <w:pPr>
              <w:pStyle w:val="ListParagraph"/>
              <w:spacing w:line="360" w:lineRule="auto"/>
              <w:ind w:left="360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8 (1.1, 2.8)</w:t>
            </w:r>
          </w:p>
          <w:p w14:paraId="692A6E66" w14:textId="77777777" w:rsidR="00D365A6" w:rsidRPr="007C2DEA" w:rsidRDefault="00D365A6" w:rsidP="008F2E9A">
            <w:pPr>
              <w:pStyle w:val="ListParagraph"/>
              <w:spacing w:line="360" w:lineRule="auto"/>
              <w:ind w:left="360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3 (0.9, 2.0)</w:t>
            </w:r>
          </w:p>
          <w:p w14:paraId="2566E0CC" w14:textId="77777777" w:rsidR="00D365A6" w:rsidRPr="007C2DEA" w:rsidRDefault="00D365A6" w:rsidP="008F2E9A">
            <w:pPr>
              <w:pStyle w:val="ListParagraph"/>
              <w:spacing w:line="360" w:lineRule="auto"/>
              <w:ind w:left="360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0.7 (0.4, 1.2)</w:t>
            </w:r>
          </w:p>
          <w:p w14:paraId="4B349259" w14:textId="77777777" w:rsidR="00D365A6" w:rsidRPr="007C2DEA" w:rsidRDefault="00D365A6" w:rsidP="008F2E9A">
            <w:pPr>
              <w:pStyle w:val="ListParagraph"/>
              <w:spacing w:line="360" w:lineRule="auto"/>
              <w:ind w:left="360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0 (0.5, 2.1)</w:t>
            </w:r>
          </w:p>
          <w:p w14:paraId="77CBB999" w14:textId="77777777" w:rsidR="00D365A6" w:rsidRPr="007C2DEA" w:rsidRDefault="000447C4" w:rsidP="008F2E9A">
            <w:pPr>
              <w:pStyle w:val="ListParagraph"/>
              <w:spacing w:line="360" w:lineRule="auto"/>
              <w:ind w:left="360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0 (0.7, 1.5)</w:t>
            </w:r>
          </w:p>
          <w:p w14:paraId="7D13C05D" w14:textId="77777777" w:rsidR="000447C4" w:rsidRPr="007C2DEA" w:rsidRDefault="000447C4" w:rsidP="008F2E9A">
            <w:pPr>
              <w:pStyle w:val="ListParagraph"/>
              <w:spacing w:line="360" w:lineRule="auto"/>
              <w:ind w:left="360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5 (0.6, 4.0)</w:t>
            </w:r>
          </w:p>
          <w:p w14:paraId="568963C2" w14:textId="77777777" w:rsidR="000447C4" w:rsidRPr="007C2DEA" w:rsidRDefault="000447C4" w:rsidP="008F2E9A">
            <w:pPr>
              <w:pStyle w:val="ListParagraph"/>
              <w:spacing w:line="360" w:lineRule="auto"/>
              <w:ind w:left="360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1.9 (1.2, 2.8)</w:t>
            </w:r>
          </w:p>
          <w:p w14:paraId="72709F25" w14:textId="77777777" w:rsidR="000447C4" w:rsidRPr="007C2DEA" w:rsidRDefault="000447C4" w:rsidP="008F2E9A">
            <w:pPr>
              <w:pStyle w:val="ListParagraph"/>
              <w:spacing w:line="360" w:lineRule="auto"/>
              <w:ind w:left="360"/>
              <w:jc w:val="center"/>
              <w:rPr>
                <w:rFonts w:cstheme="minorHAnsi"/>
                <w:bCs/>
                <w:sz w:val="21"/>
                <w:szCs w:val="21"/>
              </w:rPr>
            </w:pPr>
          </w:p>
          <w:p w14:paraId="1B0D27E5" w14:textId="4EEEED91" w:rsidR="000447C4" w:rsidRPr="007C2DEA" w:rsidRDefault="000447C4" w:rsidP="008F2E9A">
            <w:pPr>
              <w:pStyle w:val="ListParagraph"/>
              <w:spacing w:line="360" w:lineRule="auto"/>
              <w:ind w:left="360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C2DEA">
              <w:rPr>
                <w:rFonts w:cstheme="minorHAnsi"/>
                <w:bCs/>
                <w:sz w:val="21"/>
                <w:szCs w:val="21"/>
              </w:rPr>
              <w:t>6.4 (3.0, 13.4)</w:t>
            </w:r>
          </w:p>
        </w:tc>
      </w:tr>
    </w:tbl>
    <w:p w14:paraId="0A931A34" w14:textId="56400EF8" w:rsidR="008C6CD5" w:rsidRPr="007C2DEA" w:rsidRDefault="003B5571" w:rsidP="000C7487">
      <w:pPr>
        <w:spacing w:after="0" w:line="360" w:lineRule="auto"/>
        <w:rPr>
          <w:rFonts w:cstheme="minorHAnsi"/>
          <w:bCs/>
          <w:sz w:val="21"/>
          <w:szCs w:val="21"/>
        </w:rPr>
      </w:pPr>
      <w:r w:rsidRPr="007C2DEA">
        <w:rPr>
          <w:rFonts w:eastAsiaTheme="minorEastAsia" w:cstheme="minorHAnsi"/>
        </w:rPr>
        <w:t xml:space="preserve">Abbreviation: </w:t>
      </w:r>
      <w:proofErr w:type="gramStart"/>
      <w:r w:rsidRPr="007C2DEA">
        <w:rPr>
          <w:rFonts w:eastAsiaTheme="minorEastAsia" w:cstheme="minorHAnsi"/>
        </w:rPr>
        <w:t>OR,</w:t>
      </w:r>
      <w:proofErr w:type="gramEnd"/>
      <w:r w:rsidRPr="007C2DEA">
        <w:rPr>
          <w:rFonts w:eastAsiaTheme="minorEastAsia" w:cstheme="minorHAnsi"/>
        </w:rPr>
        <w:t xml:space="preserve"> odds ratio</w:t>
      </w:r>
      <w:r w:rsidR="00A3267B">
        <w:rPr>
          <w:rFonts w:eastAsiaTheme="minorEastAsia" w:cstheme="minorHAnsi"/>
        </w:rPr>
        <w:t>s</w:t>
      </w:r>
      <w:r w:rsidR="00171A72" w:rsidRPr="007C2DEA">
        <w:rPr>
          <w:rFonts w:eastAsiaTheme="minorEastAsia" w:cstheme="minorHAnsi"/>
        </w:rPr>
        <w:t>; NA, not available</w:t>
      </w:r>
    </w:p>
    <w:p w14:paraId="5FC898EA" w14:textId="77777777" w:rsidR="00414FFC" w:rsidRPr="007C2DEA" w:rsidRDefault="00414FFC" w:rsidP="000C7487">
      <w:pPr>
        <w:spacing w:after="0" w:line="360" w:lineRule="auto"/>
        <w:rPr>
          <w:rFonts w:cstheme="minorHAnsi"/>
          <w:bCs/>
          <w:sz w:val="21"/>
          <w:szCs w:val="21"/>
        </w:rPr>
      </w:pPr>
    </w:p>
    <w:p w14:paraId="4CDD9271" w14:textId="77777777" w:rsidR="00414FFC" w:rsidRPr="007C2DEA" w:rsidRDefault="00414FFC" w:rsidP="000C7487">
      <w:pPr>
        <w:spacing w:after="0" w:line="360" w:lineRule="auto"/>
        <w:rPr>
          <w:rFonts w:cstheme="minorHAnsi"/>
          <w:bCs/>
          <w:sz w:val="21"/>
          <w:szCs w:val="21"/>
        </w:rPr>
      </w:pPr>
    </w:p>
    <w:p w14:paraId="40E4BECC" w14:textId="77777777" w:rsidR="00414FFC" w:rsidRPr="007C2DEA" w:rsidRDefault="00414FFC" w:rsidP="000C7487">
      <w:pPr>
        <w:spacing w:after="0" w:line="360" w:lineRule="auto"/>
        <w:rPr>
          <w:rFonts w:cstheme="minorHAnsi"/>
          <w:bCs/>
          <w:sz w:val="21"/>
          <w:szCs w:val="21"/>
        </w:rPr>
      </w:pPr>
    </w:p>
    <w:p w14:paraId="01C9882D" w14:textId="77777777" w:rsidR="00414FFC" w:rsidRPr="007C2DEA" w:rsidRDefault="00414FFC" w:rsidP="000C7487">
      <w:pPr>
        <w:spacing w:after="0" w:line="360" w:lineRule="auto"/>
        <w:rPr>
          <w:rFonts w:cstheme="minorHAnsi"/>
          <w:bCs/>
          <w:sz w:val="21"/>
          <w:szCs w:val="21"/>
        </w:rPr>
      </w:pPr>
    </w:p>
    <w:p w14:paraId="7EA02E90" w14:textId="77777777" w:rsidR="00414FFC" w:rsidRPr="007C2DEA" w:rsidRDefault="00414FFC" w:rsidP="000C7487">
      <w:pPr>
        <w:spacing w:after="0" w:line="360" w:lineRule="auto"/>
        <w:rPr>
          <w:rFonts w:cstheme="minorHAnsi"/>
          <w:bCs/>
          <w:sz w:val="21"/>
          <w:szCs w:val="21"/>
        </w:rPr>
      </w:pPr>
    </w:p>
    <w:p w14:paraId="168DF0B5" w14:textId="77777777" w:rsidR="00414FFC" w:rsidRPr="007C2DEA" w:rsidRDefault="00414FFC" w:rsidP="000C7487">
      <w:pPr>
        <w:spacing w:after="0" w:line="360" w:lineRule="auto"/>
        <w:rPr>
          <w:rFonts w:cstheme="minorHAnsi"/>
          <w:bCs/>
          <w:sz w:val="21"/>
          <w:szCs w:val="21"/>
        </w:rPr>
      </w:pPr>
    </w:p>
    <w:p w14:paraId="745DBF20" w14:textId="77777777" w:rsidR="00414FFC" w:rsidRPr="007C2DEA" w:rsidRDefault="00414FFC" w:rsidP="000C7487">
      <w:pPr>
        <w:spacing w:after="0" w:line="360" w:lineRule="auto"/>
        <w:rPr>
          <w:rFonts w:cstheme="minorHAnsi"/>
          <w:bCs/>
          <w:sz w:val="21"/>
          <w:szCs w:val="21"/>
        </w:rPr>
      </w:pPr>
    </w:p>
    <w:p w14:paraId="1544E5A4" w14:textId="77777777" w:rsidR="00414FFC" w:rsidRPr="007C2DEA" w:rsidRDefault="00414FFC" w:rsidP="000C7487">
      <w:pPr>
        <w:spacing w:after="0" w:line="360" w:lineRule="auto"/>
        <w:rPr>
          <w:rFonts w:cstheme="minorHAnsi"/>
          <w:bCs/>
          <w:sz w:val="21"/>
          <w:szCs w:val="21"/>
        </w:rPr>
      </w:pPr>
    </w:p>
    <w:sectPr w:rsidR="00414FFC" w:rsidRPr="007C2DEA" w:rsidSect="00C14F2C">
      <w:pgSz w:w="16838" w:h="11906" w:orient="landscape"/>
      <w:pgMar w:top="1440" w:right="1440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4A45FF"/>
    <w:multiLevelType w:val="hybridMultilevel"/>
    <w:tmpl w:val="59F22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563C3"/>
    <w:multiLevelType w:val="hybridMultilevel"/>
    <w:tmpl w:val="3AB8359A"/>
    <w:lvl w:ilvl="0" w:tplc="7BBECF1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B545E"/>
    <w:multiLevelType w:val="hybridMultilevel"/>
    <w:tmpl w:val="CCA671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EC4AC0"/>
    <w:multiLevelType w:val="multilevel"/>
    <w:tmpl w:val="E4AAED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2820D48"/>
    <w:multiLevelType w:val="hybridMultilevel"/>
    <w:tmpl w:val="87EE43EE"/>
    <w:lvl w:ilvl="0" w:tplc="E3FAAA94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274912"/>
    <w:multiLevelType w:val="hybridMultilevel"/>
    <w:tmpl w:val="166EB8E0"/>
    <w:lvl w:ilvl="0" w:tplc="1ED6714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516A8D"/>
    <w:multiLevelType w:val="hybridMultilevel"/>
    <w:tmpl w:val="DE085C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7FE3BEA"/>
    <w:multiLevelType w:val="hybridMultilevel"/>
    <w:tmpl w:val="7FE4E3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96C299D"/>
    <w:multiLevelType w:val="hybridMultilevel"/>
    <w:tmpl w:val="54A49B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9F24B1"/>
    <w:multiLevelType w:val="hybridMultilevel"/>
    <w:tmpl w:val="B42A24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0BC7100"/>
    <w:multiLevelType w:val="hybridMultilevel"/>
    <w:tmpl w:val="54EE86E6"/>
    <w:lvl w:ilvl="0" w:tplc="CE9E059C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4B734D7"/>
    <w:multiLevelType w:val="hybridMultilevel"/>
    <w:tmpl w:val="C27E00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97B168B"/>
    <w:multiLevelType w:val="hybridMultilevel"/>
    <w:tmpl w:val="A4A85D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AD8478C"/>
    <w:multiLevelType w:val="hybridMultilevel"/>
    <w:tmpl w:val="35124890"/>
    <w:lvl w:ilvl="0" w:tplc="266098B8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4774EBC"/>
    <w:multiLevelType w:val="hybridMultilevel"/>
    <w:tmpl w:val="95D8F0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BAA6CAB"/>
    <w:multiLevelType w:val="hybridMultilevel"/>
    <w:tmpl w:val="67A0F91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20942794">
    <w:abstractNumId w:val="5"/>
  </w:num>
  <w:num w:numId="2" w16cid:durableId="708144320">
    <w:abstractNumId w:val="13"/>
  </w:num>
  <w:num w:numId="3" w16cid:durableId="166598578">
    <w:abstractNumId w:val="15"/>
  </w:num>
  <w:num w:numId="4" w16cid:durableId="376509632">
    <w:abstractNumId w:val="1"/>
  </w:num>
  <w:num w:numId="5" w16cid:durableId="1334380661">
    <w:abstractNumId w:val="0"/>
  </w:num>
  <w:num w:numId="6" w16cid:durableId="2133357476">
    <w:abstractNumId w:val="14"/>
  </w:num>
  <w:num w:numId="7" w16cid:durableId="509224785">
    <w:abstractNumId w:val="9"/>
  </w:num>
  <w:num w:numId="8" w16cid:durableId="68042408">
    <w:abstractNumId w:val="11"/>
  </w:num>
  <w:num w:numId="9" w16cid:durableId="86924851">
    <w:abstractNumId w:val="10"/>
  </w:num>
  <w:num w:numId="10" w16cid:durableId="1260717741">
    <w:abstractNumId w:val="12"/>
  </w:num>
  <w:num w:numId="11" w16cid:durableId="1851332030">
    <w:abstractNumId w:val="7"/>
  </w:num>
  <w:num w:numId="12" w16cid:durableId="604001167">
    <w:abstractNumId w:val="6"/>
  </w:num>
  <w:num w:numId="13" w16cid:durableId="403533087">
    <w:abstractNumId w:val="2"/>
  </w:num>
  <w:num w:numId="14" w16cid:durableId="782112589">
    <w:abstractNumId w:val="8"/>
  </w:num>
  <w:num w:numId="15" w16cid:durableId="565990469">
    <w:abstractNumId w:val="3"/>
  </w:num>
  <w:num w:numId="16" w16cid:durableId="13483657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0556"/>
    <w:rsid w:val="00001271"/>
    <w:rsid w:val="0000195A"/>
    <w:rsid w:val="0001284C"/>
    <w:rsid w:val="000138F4"/>
    <w:rsid w:val="00014C5D"/>
    <w:rsid w:val="00020EE5"/>
    <w:rsid w:val="00021F82"/>
    <w:rsid w:val="00024AC8"/>
    <w:rsid w:val="00026FFF"/>
    <w:rsid w:val="00031485"/>
    <w:rsid w:val="0003325E"/>
    <w:rsid w:val="00035A31"/>
    <w:rsid w:val="0003790A"/>
    <w:rsid w:val="00040E03"/>
    <w:rsid w:val="000447C4"/>
    <w:rsid w:val="000460FE"/>
    <w:rsid w:val="00047479"/>
    <w:rsid w:val="000517D0"/>
    <w:rsid w:val="0005419A"/>
    <w:rsid w:val="00055EFD"/>
    <w:rsid w:val="00060306"/>
    <w:rsid w:val="00060D7D"/>
    <w:rsid w:val="0006187C"/>
    <w:rsid w:val="00063987"/>
    <w:rsid w:val="00066766"/>
    <w:rsid w:val="000743B1"/>
    <w:rsid w:val="00077630"/>
    <w:rsid w:val="00081FAD"/>
    <w:rsid w:val="0008333B"/>
    <w:rsid w:val="00087A8C"/>
    <w:rsid w:val="00092A49"/>
    <w:rsid w:val="000938EF"/>
    <w:rsid w:val="00095078"/>
    <w:rsid w:val="00096C04"/>
    <w:rsid w:val="00097DE5"/>
    <w:rsid w:val="000A04E9"/>
    <w:rsid w:val="000A2AD4"/>
    <w:rsid w:val="000A2E8B"/>
    <w:rsid w:val="000A368E"/>
    <w:rsid w:val="000B0B28"/>
    <w:rsid w:val="000B1647"/>
    <w:rsid w:val="000B2089"/>
    <w:rsid w:val="000B7DF9"/>
    <w:rsid w:val="000C04BF"/>
    <w:rsid w:val="000C0FFA"/>
    <w:rsid w:val="000C44E5"/>
    <w:rsid w:val="000C7487"/>
    <w:rsid w:val="000D07F0"/>
    <w:rsid w:val="000D092D"/>
    <w:rsid w:val="000E42A9"/>
    <w:rsid w:val="000E5E81"/>
    <w:rsid w:val="000E61AE"/>
    <w:rsid w:val="000E6B43"/>
    <w:rsid w:val="000E72DD"/>
    <w:rsid w:val="000F77B7"/>
    <w:rsid w:val="000F7F9E"/>
    <w:rsid w:val="001004B3"/>
    <w:rsid w:val="0010430B"/>
    <w:rsid w:val="00105D8F"/>
    <w:rsid w:val="0010726D"/>
    <w:rsid w:val="00113036"/>
    <w:rsid w:val="00115AC0"/>
    <w:rsid w:val="00116B70"/>
    <w:rsid w:val="00123341"/>
    <w:rsid w:val="001245A0"/>
    <w:rsid w:val="0012721A"/>
    <w:rsid w:val="001311F7"/>
    <w:rsid w:val="00137491"/>
    <w:rsid w:val="00141803"/>
    <w:rsid w:val="0014307C"/>
    <w:rsid w:val="00146864"/>
    <w:rsid w:val="001510E2"/>
    <w:rsid w:val="001525D8"/>
    <w:rsid w:val="0015782B"/>
    <w:rsid w:val="001635BE"/>
    <w:rsid w:val="0016433A"/>
    <w:rsid w:val="00166511"/>
    <w:rsid w:val="00171A72"/>
    <w:rsid w:val="00174F8A"/>
    <w:rsid w:val="0018004C"/>
    <w:rsid w:val="00191849"/>
    <w:rsid w:val="00192388"/>
    <w:rsid w:val="001A2B7C"/>
    <w:rsid w:val="001A45B8"/>
    <w:rsid w:val="001B5678"/>
    <w:rsid w:val="001C171D"/>
    <w:rsid w:val="001C44A4"/>
    <w:rsid w:val="001C5165"/>
    <w:rsid w:val="001D3957"/>
    <w:rsid w:val="001D3A53"/>
    <w:rsid w:val="001D44E9"/>
    <w:rsid w:val="001D6C82"/>
    <w:rsid w:val="001E6CE9"/>
    <w:rsid w:val="001F13DF"/>
    <w:rsid w:val="001F2D1E"/>
    <w:rsid w:val="001F5E34"/>
    <w:rsid w:val="00202F51"/>
    <w:rsid w:val="00203BCF"/>
    <w:rsid w:val="0020409B"/>
    <w:rsid w:val="00204600"/>
    <w:rsid w:val="00204B85"/>
    <w:rsid w:val="00211F77"/>
    <w:rsid w:val="002125B6"/>
    <w:rsid w:val="00215510"/>
    <w:rsid w:val="002157A5"/>
    <w:rsid w:val="00221778"/>
    <w:rsid w:val="0022201B"/>
    <w:rsid w:val="00227095"/>
    <w:rsid w:val="002304C0"/>
    <w:rsid w:val="00231969"/>
    <w:rsid w:val="00233AD2"/>
    <w:rsid w:val="00237903"/>
    <w:rsid w:val="00241299"/>
    <w:rsid w:val="00246CF9"/>
    <w:rsid w:val="002471CD"/>
    <w:rsid w:val="00247865"/>
    <w:rsid w:val="00254604"/>
    <w:rsid w:val="00263A53"/>
    <w:rsid w:val="00265ACA"/>
    <w:rsid w:val="00265BBD"/>
    <w:rsid w:val="00267FD5"/>
    <w:rsid w:val="00284C59"/>
    <w:rsid w:val="00285515"/>
    <w:rsid w:val="00292AB5"/>
    <w:rsid w:val="002A2492"/>
    <w:rsid w:val="002A4442"/>
    <w:rsid w:val="002D0721"/>
    <w:rsid w:val="002D156F"/>
    <w:rsid w:val="002D19FC"/>
    <w:rsid w:val="002D2474"/>
    <w:rsid w:val="002E2242"/>
    <w:rsid w:val="002E2938"/>
    <w:rsid w:val="002E59A5"/>
    <w:rsid w:val="002E7D39"/>
    <w:rsid w:val="002F0138"/>
    <w:rsid w:val="002F208C"/>
    <w:rsid w:val="002F43FD"/>
    <w:rsid w:val="00317584"/>
    <w:rsid w:val="00320762"/>
    <w:rsid w:val="003222E3"/>
    <w:rsid w:val="00326EF5"/>
    <w:rsid w:val="003516F9"/>
    <w:rsid w:val="00353ACF"/>
    <w:rsid w:val="00360F53"/>
    <w:rsid w:val="00361787"/>
    <w:rsid w:val="003627EF"/>
    <w:rsid w:val="00365EE6"/>
    <w:rsid w:val="00367D2E"/>
    <w:rsid w:val="003718D9"/>
    <w:rsid w:val="00382CB7"/>
    <w:rsid w:val="0038622D"/>
    <w:rsid w:val="003931DF"/>
    <w:rsid w:val="00394386"/>
    <w:rsid w:val="003A09B5"/>
    <w:rsid w:val="003B5571"/>
    <w:rsid w:val="003B71BA"/>
    <w:rsid w:val="003C0556"/>
    <w:rsid w:val="003C3078"/>
    <w:rsid w:val="003D2358"/>
    <w:rsid w:val="003D5B12"/>
    <w:rsid w:val="003D60D9"/>
    <w:rsid w:val="003E04D3"/>
    <w:rsid w:val="003E36A8"/>
    <w:rsid w:val="003E7EFD"/>
    <w:rsid w:val="003F05F9"/>
    <w:rsid w:val="003F409B"/>
    <w:rsid w:val="003F4168"/>
    <w:rsid w:val="003F48A4"/>
    <w:rsid w:val="003F74DD"/>
    <w:rsid w:val="004059E9"/>
    <w:rsid w:val="00414FFC"/>
    <w:rsid w:val="004179C3"/>
    <w:rsid w:val="00420A38"/>
    <w:rsid w:val="004231E5"/>
    <w:rsid w:val="004232A1"/>
    <w:rsid w:val="004346B0"/>
    <w:rsid w:val="00434E9B"/>
    <w:rsid w:val="00435CDB"/>
    <w:rsid w:val="00452BC0"/>
    <w:rsid w:val="00455165"/>
    <w:rsid w:val="0046172B"/>
    <w:rsid w:val="00461CB1"/>
    <w:rsid w:val="00462060"/>
    <w:rsid w:val="00472751"/>
    <w:rsid w:val="00472914"/>
    <w:rsid w:val="00482C2D"/>
    <w:rsid w:val="00484B62"/>
    <w:rsid w:val="0049028E"/>
    <w:rsid w:val="00493E6D"/>
    <w:rsid w:val="0049483C"/>
    <w:rsid w:val="00495B58"/>
    <w:rsid w:val="004A24E6"/>
    <w:rsid w:val="004B153D"/>
    <w:rsid w:val="004B29A7"/>
    <w:rsid w:val="004B3CEE"/>
    <w:rsid w:val="004C46C0"/>
    <w:rsid w:val="004C6B84"/>
    <w:rsid w:val="004C7269"/>
    <w:rsid w:val="004D005C"/>
    <w:rsid w:val="004D1333"/>
    <w:rsid w:val="004D1CA0"/>
    <w:rsid w:val="004D4045"/>
    <w:rsid w:val="004D4A79"/>
    <w:rsid w:val="004D6964"/>
    <w:rsid w:val="004E0E96"/>
    <w:rsid w:val="004E7C48"/>
    <w:rsid w:val="004F052B"/>
    <w:rsid w:val="004F76DB"/>
    <w:rsid w:val="00500B7B"/>
    <w:rsid w:val="005075F8"/>
    <w:rsid w:val="00507965"/>
    <w:rsid w:val="00510E3A"/>
    <w:rsid w:val="00516358"/>
    <w:rsid w:val="00516B49"/>
    <w:rsid w:val="00517AE9"/>
    <w:rsid w:val="005210E7"/>
    <w:rsid w:val="0052140E"/>
    <w:rsid w:val="00522530"/>
    <w:rsid w:val="00530F83"/>
    <w:rsid w:val="00532C74"/>
    <w:rsid w:val="00533B1F"/>
    <w:rsid w:val="00535DAC"/>
    <w:rsid w:val="00543C71"/>
    <w:rsid w:val="00545029"/>
    <w:rsid w:val="00545EB1"/>
    <w:rsid w:val="00546F91"/>
    <w:rsid w:val="00552438"/>
    <w:rsid w:val="00553AD9"/>
    <w:rsid w:val="00553D27"/>
    <w:rsid w:val="00554961"/>
    <w:rsid w:val="00556B14"/>
    <w:rsid w:val="005576EB"/>
    <w:rsid w:val="005661B2"/>
    <w:rsid w:val="00566DB8"/>
    <w:rsid w:val="00570B02"/>
    <w:rsid w:val="00570D25"/>
    <w:rsid w:val="00573BE4"/>
    <w:rsid w:val="00576921"/>
    <w:rsid w:val="005A2791"/>
    <w:rsid w:val="005A3A83"/>
    <w:rsid w:val="005A5832"/>
    <w:rsid w:val="005A7078"/>
    <w:rsid w:val="005B1BCA"/>
    <w:rsid w:val="005B2951"/>
    <w:rsid w:val="005B4937"/>
    <w:rsid w:val="005C031B"/>
    <w:rsid w:val="005C0B1A"/>
    <w:rsid w:val="005C159F"/>
    <w:rsid w:val="005C5052"/>
    <w:rsid w:val="005C5747"/>
    <w:rsid w:val="005C6A76"/>
    <w:rsid w:val="005C7CC6"/>
    <w:rsid w:val="005E1CD9"/>
    <w:rsid w:val="005E4F20"/>
    <w:rsid w:val="005F4114"/>
    <w:rsid w:val="005F6801"/>
    <w:rsid w:val="00600360"/>
    <w:rsid w:val="0060174E"/>
    <w:rsid w:val="00603B7F"/>
    <w:rsid w:val="006209CF"/>
    <w:rsid w:val="00622033"/>
    <w:rsid w:val="00623FE9"/>
    <w:rsid w:val="0062436D"/>
    <w:rsid w:val="00627AC3"/>
    <w:rsid w:val="00630A83"/>
    <w:rsid w:val="006357A8"/>
    <w:rsid w:val="006414D0"/>
    <w:rsid w:val="0065651A"/>
    <w:rsid w:val="00657565"/>
    <w:rsid w:val="00664362"/>
    <w:rsid w:val="0066491D"/>
    <w:rsid w:val="006668EF"/>
    <w:rsid w:val="00671EDA"/>
    <w:rsid w:val="0068612D"/>
    <w:rsid w:val="00696C90"/>
    <w:rsid w:val="006A12B9"/>
    <w:rsid w:val="006A2FC5"/>
    <w:rsid w:val="006A39E1"/>
    <w:rsid w:val="006A72D9"/>
    <w:rsid w:val="006A73B4"/>
    <w:rsid w:val="006B00F1"/>
    <w:rsid w:val="006B2648"/>
    <w:rsid w:val="006B59C0"/>
    <w:rsid w:val="006B65D6"/>
    <w:rsid w:val="006B6F8F"/>
    <w:rsid w:val="006C0BC0"/>
    <w:rsid w:val="006C5049"/>
    <w:rsid w:val="006D123B"/>
    <w:rsid w:val="006D2863"/>
    <w:rsid w:val="006E2740"/>
    <w:rsid w:val="006E3FF7"/>
    <w:rsid w:val="006E6ED9"/>
    <w:rsid w:val="006E758E"/>
    <w:rsid w:val="006F32AD"/>
    <w:rsid w:val="00701BC7"/>
    <w:rsid w:val="00702396"/>
    <w:rsid w:val="00710CDD"/>
    <w:rsid w:val="00712871"/>
    <w:rsid w:val="00717EEF"/>
    <w:rsid w:val="0073176A"/>
    <w:rsid w:val="00731ADA"/>
    <w:rsid w:val="00735674"/>
    <w:rsid w:val="007365C4"/>
    <w:rsid w:val="00737264"/>
    <w:rsid w:val="007447E5"/>
    <w:rsid w:val="00744A79"/>
    <w:rsid w:val="00753B74"/>
    <w:rsid w:val="00754559"/>
    <w:rsid w:val="007663BF"/>
    <w:rsid w:val="0077103F"/>
    <w:rsid w:val="00772911"/>
    <w:rsid w:val="00773959"/>
    <w:rsid w:val="00774E8F"/>
    <w:rsid w:val="00776635"/>
    <w:rsid w:val="00776A11"/>
    <w:rsid w:val="0078043B"/>
    <w:rsid w:val="00781FAB"/>
    <w:rsid w:val="00791FA7"/>
    <w:rsid w:val="007A2406"/>
    <w:rsid w:val="007B05DC"/>
    <w:rsid w:val="007B1A8A"/>
    <w:rsid w:val="007B227F"/>
    <w:rsid w:val="007C1C74"/>
    <w:rsid w:val="007C2D0B"/>
    <w:rsid w:val="007C2DEA"/>
    <w:rsid w:val="007C3272"/>
    <w:rsid w:val="007D2C61"/>
    <w:rsid w:val="007D328B"/>
    <w:rsid w:val="007D5B7F"/>
    <w:rsid w:val="007D623A"/>
    <w:rsid w:val="007D6B2E"/>
    <w:rsid w:val="007D7213"/>
    <w:rsid w:val="007F2CAC"/>
    <w:rsid w:val="007F3D95"/>
    <w:rsid w:val="008014AC"/>
    <w:rsid w:val="00803E61"/>
    <w:rsid w:val="008067BD"/>
    <w:rsid w:val="00806A64"/>
    <w:rsid w:val="008104C7"/>
    <w:rsid w:val="00811BFD"/>
    <w:rsid w:val="00812646"/>
    <w:rsid w:val="008156E9"/>
    <w:rsid w:val="00820C3A"/>
    <w:rsid w:val="0083010B"/>
    <w:rsid w:val="00831BBB"/>
    <w:rsid w:val="00836DBF"/>
    <w:rsid w:val="00836E80"/>
    <w:rsid w:val="00837E4B"/>
    <w:rsid w:val="008411CB"/>
    <w:rsid w:val="00841C4C"/>
    <w:rsid w:val="00847EA9"/>
    <w:rsid w:val="00850BD1"/>
    <w:rsid w:val="00853BE1"/>
    <w:rsid w:val="00854498"/>
    <w:rsid w:val="00862092"/>
    <w:rsid w:val="00862D85"/>
    <w:rsid w:val="00866CDD"/>
    <w:rsid w:val="008676E4"/>
    <w:rsid w:val="00870431"/>
    <w:rsid w:val="00871451"/>
    <w:rsid w:val="00874D05"/>
    <w:rsid w:val="00874FAB"/>
    <w:rsid w:val="00876AF5"/>
    <w:rsid w:val="008857C0"/>
    <w:rsid w:val="008858A6"/>
    <w:rsid w:val="00885FA4"/>
    <w:rsid w:val="00887790"/>
    <w:rsid w:val="0089049C"/>
    <w:rsid w:val="008A741D"/>
    <w:rsid w:val="008B64F5"/>
    <w:rsid w:val="008C06C7"/>
    <w:rsid w:val="008C6CD5"/>
    <w:rsid w:val="008F29FC"/>
    <w:rsid w:val="008F2E9A"/>
    <w:rsid w:val="008F2EAA"/>
    <w:rsid w:val="008F4BAA"/>
    <w:rsid w:val="0090094A"/>
    <w:rsid w:val="00901985"/>
    <w:rsid w:val="00901C92"/>
    <w:rsid w:val="00902E89"/>
    <w:rsid w:val="00903F48"/>
    <w:rsid w:val="00906C2C"/>
    <w:rsid w:val="009143C5"/>
    <w:rsid w:val="00915BBB"/>
    <w:rsid w:val="009162FF"/>
    <w:rsid w:val="00933416"/>
    <w:rsid w:val="00934A70"/>
    <w:rsid w:val="0093577C"/>
    <w:rsid w:val="00935801"/>
    <w:rsid w:val="00941EA1"/>
    <w:rsid w:val="00947697"/>
    <w:rsid w:val="00947926"/>
    <w:rsid w:val="00951C82"/>
    <w:rsid w:val="00956507"/>
    <w:rsid w:val="00956607"/>
    <w:rsid w:val="009611FE"/>
    <w:rsid w:val="00961C69"/>
    <w:rsid w:val="00964572"/>
    <w:rsid w:val="00965BBE"/>
    <w:rsid w:val="009806CE"/>
    <w:rsid w:val="00984D66"/>
    <w:rsid w:val="009860BE"/>
    <w:rsid w:val="009A03C2"/>
    <w:rsid w:val="009A1062"/>
    <w:rsid w:val="009A4D71"/>
    <w:rsid w:val="009B01F1"/>
    <w:rsid w:val="009B3792"/>
    <w:rsid w:val="009B608B"/>
    <w:rsid w:val="009C2E7C"/>
    <w:rsid w:val="009C2ED3"/>
    <w:rsid w:val="009C710D"/>
    <w:rsid w:val="009D60ED"/>
    <w:rsid w:val="009E058A"/>
    <w:rsid w:val="009E06FF"/>
    <w:rsid w:val="009E450B"/>
    <w:rsid w:val="009E4DC5"/>
    <w:rsid w:val="009E4EE0"/>
    <w:rsid w:val="009F1D0E"/>
    <w:rsid w:val="009F30B1"/>
    <w:rsid w:val="00A05AD2"/>
    <w:rsid w:val="00A100E6"/>
    <w:rsid w:val="00A15AA9"/>
    <w:rsid w:val="00A168D3"/>
    <w:rsid w:val="00A26040"/>
    <w:rsid w:val="00A30CE2"/>
    <w:rsid w:val="00A31BF6"/>
    <w:rsid w:val="00A31C22"/>
    <w:rsid w:val="00A3267B"/>
    <w:rsid w:val="00A3344B"/>
    <w:rsid w:val="00A3350A"/>
    <w:rsid w:val="00A35063"/>
    <w:rsid w:val="00A432C9"/>
    <w:rsid w:val="00A45A15"/>
    <w:rsid w:val="00A47F2C"/>
    <w:rsid w:val="00A54DDB"/>
    <w:rsid w:val="00A563E4"/>
    <w:rsid w:val="00A613ED"/>
    <w:rsid w:val="00A7325C"/>
    <w:rsid w:val="00A813DD"/>
    <w:rsid w:val="00A93D71"/>
    <w:rsid w:val="00A96892"/>
    <w:rsid w:val="00A97E47"/>
    <w:rsid w:val="00AA30D1"/>
    <w:rsid w:val="00AA348F"/>
    <w:rsid w:val="00AA5720"/>
    <w:rsid w:val="00AA6CE0"/>
    <w:rsid w:val="00AB1219"/>
    <w:rsid w:val="00AB32AB"/>
    <w:rsid w:val="00AB67BA"/>
    <w:rsid w:val="00AB7539"/>
    <w:rsid w:val="00AC6392"/>
    <w:rsid w:val="00AC7B84"/>
    <w:rsid w:val="00AF2308"/>
    <w:rsid w:val="00AF2EBB"/>
    <w:rsid w:val="00AF3D76"/>
    <w:rsid w:val="00AF5DF0"/>
    <w:rsid w:val="00B0151D"/>
    <w:rsid w:val="00B07BB5"/>
    <w:rsid w:val="00B14C6D"/>
    <w:rsid w:val="00B208D8"/>
    <w:rsid w:val="00B21AF1"/>
    <w:rsid w:val="00B260E1"/>
    <w:rsid w:val="00B27D3A"/>
    <w:rsid w:val="00B322D3"/>
    <w:rsid w:val="00B371EB"/>
    <w:rsid w:val="00B43EFA"/>
    <w:rsid w:val="00B44036"/>
    <w:rsid w:val="00B47D3B"/>
    <w:rsid w:val="00B5043C"/>
    <w:rsid w:val="00B52C74"/>
    <w:rsid w:val="00B53485"/>
    <w:rsid w:val="00B55B9D"/>
    <w:rsid w:val="00B611BA"/>
    <w:rsid w:val="00B66FEE"/>
    <w:rsid w:val="00B736B0"/>
    <w:rsid w:val="00B739CB"/>
    <w:rsid w:val="00B768E9"/>
    <w:rsid w:val="00B96764"/>
    <w:rsid w:val="00B96B58"/>
    <w:rsid w:val="00BA11BD"/>
    <w:rsid w:val="00BA6639"/>
    <w:rsid w:val="00BA745A"/>
    <w:rsid w:val="00BB47AB"/>
    <w:rsid w:val="00BB49C0"/>
    <w:rsid w:val="00BB5E5C"/>
    <w:rsid w:val="00BC074B"/>
    <w:rsid w:val="00BC2497"/>
    <w:rsid w:val="00BC2EF8"/>
    <w:rsid w:val="00BC44EA"/>
    <w:rsid w:val="00BD11E7"/>
    <w:rsid w:val="00BD216D"/>
    <w:rsid w:val="00BD751E"/>
    <w:rsid w:val="00BE23AC"/>
    <w:rsid w:val="00BE2AA9"/>
    <w:rsid w:val="00BE35FC"/>
    <w:rsid w:val="00BE36F9"/>
    <w:rsid w:val="00BE446B"/>
    <w:rsid w:val="00BE75D9"/>
    <w:rsid w:val="00C14F2C"/>
    <w:rsid w:val="00C155F4"/>
    <w:rsid w:val="00C16878"/>
    <w:rsid w:val="00C1704D"/>
    <w:rsid w:val="00C172E4"/>
    <w:rsid w:val="00C20BE2"/>
    <w:rsid w:val="00C2202E"/>
    <w:rsid w:val="00C22FB0"/>
    <w:rsid w:val="00C247B3"/>
    <w:rsid w:val="00C27A8F"/>
    <w:rsid w:val="00C33AD6"/>
    <w:rsid w:val="00C36921"/>
    <w:rsid w:val="00C4107B"/>
    <w:rsid w:val="00C41CCC"/>
    <w:rsid w:val="00C52F61"/>
    <w:rsid w:val="00C5362D"/>
    <w:rsid w:val="00C575D1"/>
    <w:rsid w:val="00C626F3"/>
    <w:rsid w:val="00C62B4C"/>
    <w:rsid w:val="00C669EA"/>
    <w:rsid w:val="00C74E5C"/>
    <w:rsid w:val="00C76C12"/>
    <w:rsid w:val="00C77225"/>
    <w:rsid w:val="00C86140"/>
    <w:rsid w:val="00C873D5"/>
    <w:rsid w:val="00C8745D"/>
    <w:rsid w:val="00C91D28"/>
    <w:rsid w:val="00CA2E60"/>
    <w:rsid w:val="00CB1D9E"/>
    <w:rsid w:val="00CB45BB"/>
    <w:rsid w:val="00CB67EF"/>
    <w:rsid w:val="00CB6DED"/>
    <w:rsid w:val="00CB7C87"/>
    <w:rsid w:val="00CC4EC8"/>
    <w:rsid w:val="00CC56F6"/>
    <w:rsid w:val="00CC6214"/>
    <w:rsid w:val="00CC7A33"/>
    <w:rsid w:val="00CD2B06"/>
    <w:rsid w:val="00CE5E68"/>
    <w:rsid w:val="00CE6C02"/>
    <w:rsid w:val="00CF2D59"/>
    <w:rsid w:val="00CF2FFD"/>
    <w:rsid w:val="00CF3B42"/>
    <w:rsid w:val="00D068F7"/>
    <w:rsid w:val="00D071CA"/>
    <w:rsid w:val="00D13D52"/>
    <w:rsid w:val="00D15608"/>
    <w:rsid w:val="00D16C3A"/>
    <w:rsid w:val="00D16DB3"/>
    <w:rsid w:val="00D17447"/>
    <w:rsid w:val="00D17886"/>
    <w:rsid w:val="00D30CF8"/>
    <w:rsid w:val="00D35E01"/>
    <w:rsid w:val="00D3621F"/>
    <w:rsid w:val="00D3641D"/>
    <w:rsid w:val="00D365A6"/>
    <w:rsid w:val="00D36948"/>
    <w:rsid w:val="00D37D27"/>
    <w:rsid w:val="00D42CE3"/>
    <w:rsid w:val="00D44BEF"/>
    <w:rsid w:val="00D4605D"/>
    <w:rsid w:val="00D51421"/>
    <w:rsid w:val="00D52FF2"/>
    <w:rsid w:val="00D61095"/>
    <w:rsid w:val="00D62761"/>
    <w:rsid w:val="00D649E4"/>
    <w:rsid w:val="00D6616B"/>
    <w:rsid w:val="00D7173F"/>
    <w:rsid w:val="00D7508E"/>
    <w:rsid w:val="00D83911"/>
    <w:rsid w:val="00D86937"/>
    <w:rsid w:val="00D87ECA"/>
    <w:rsid w:val="00D91C6D"/>
    <w:rsid w:val="00D93974"/>
    <w:rsid w:val="00D93C34"/>
    <w:rsid w:val="00DA2B66"/>
    <w:rsid w:val="00DA4AD5"/>
    <w:rsid w:val="00DB1AC7"/>
    <w:rsid w:val="00DB4EA6"/>
    <w:rsid w:val="00DB534F"/>
    <w:rsid w:val="00DB58FF"/>
    <w:rsid w:val="00DB7515"/>
    <w:rsid w:val="00DC040E"/>
    <w:rsid w:val="00DC38F4"/>
    <w:rsid w:val="00DD29BE"/>
    <w:rsid w:val="00DD3052"/>
    <w:rsid w:val="00DD717B"/>
    <w:rsid w:val="00DF038E"/>
    <w:rsid w:val="00DF787B"/>
    <w:rsid w:val="00E028C2"/>
    <w:rsid w:val="00E1035A"/>
    <w:rsid w:val="00E14DF4"/>
    <w:rsid w:val="00E1525A"/>
    <w:rsid w:val="00E23E01"/>
    <w:rsid w:val="00E2535D"/>
    <w:rsid w:val="00E27BF9"/>
    <w:rsid w:val="00E33D64"/>
    <w:rsid w:val="00E34163"/>
    <w:rsid w:val="00E34CDF"/>
    <w:rsid w:val="00E36878"/>
    <w:rsid w:val="00E4381D"/>
    <w:rsid w:val="00E46219"/>
    <w:rsid w:val="00E57256"/>
    <w:rsid w:val="00E64195"/>
    <w:rsid w:val="00E71CE2"/>
    <w:rsid w:val="00E813A1"/>
    <w:rsid w:val="00E82C99"/>
    <w:rsid w:val="00E85853"/>
    <w:rsid w:val="00E936C8"/>
    <w:rsid w:val="00EA38A4"/>
    <w:rsid w:val="00EB4A67"/>
    <w:rsid w:val="00EB6F97"/>
    <w:rsid w:val="00EC055B"/>
    <w:rsid w:val="00EC3ABC"/>
    <w:rsid w:val="00EC554C"/>
    <w:rsid w:val="00ED346F"/>
    <w:rsid w:val="00ED5149"/>
    <w:rsid w:val="00ED5A09"/>
    <w:rsid w:val="00EE271E"/>
    <w:rsid w:val="00EE2D1E"/>
    <w:rsid w:val="00EE35D3"/>
    <w:rsid w:val="00EE3878"/>
    <w:rsid w:val="00EE65D4"/>
    <w:rsid w:val="00F011C8"/>
    <w:rsid w:val="00F03237"/>
    <w:rsid w:val="00F03F65"/>
    <w:rsid w:val="00F04D37"/>
    <w:rsid w:val="00F123DE"/>
    <w:rsid w:val="00F127CA"/>
    <w:rsid w:val="00F235E5"/>
    <w:rsid w:val="00F265F8"/>
    <w:rsid w:val="00F31570"/>
    <w:rsid w:val="00F31694"/>
    <w:rsid w:val="00F36B07"/>
    <w:rsid w:val="00F378B9"/>
    <w:rsid w:val="00F40577"/>
    <w:rsid w:val="00F41829"/>
    <w:rsid w:val="00F41CB9"/>
    <w:rsid w:val="00F468BB"/>
    <w:rsid w:val="00F60276"/>
    <w:rsid w:val="00F65FC9"/>
    <w:rsid w:val="00F76282"/>
    <w:rsid w:val="00F81196"/>
    <w:rsid w:val="00F848A5"/>
    <w:rsid w:val="00F84993"/>
    <w:rsid w:val="00F85C08"/>
    <w:rsid w:val="00F908B9"/>
    <w:rsid w:val="00FA0D7F"/>
    <w:rsid w:val="00FA1C2A"/>
    <w:rsid w:val="00FA5658"/>
    <w:rsid w:val="00FA73D5"/>
    <w:rsid w:val="00FA781D"/>
    <w:rsid w:val="00FB0845"/>
    <w:rsid w:val="00FB51B6"/>
    <w:rsid w:val="00FB781C"/>
    <w:rsid w:val="00FC14D2"/>
    <w:rsid w:val="00FC4912"/>
    <w:rsid w:val="00FD072F"/>
    <w:rsid w:val="00FD3876"/>
    <w:rsid w:val="00FE00D4"/>
    <w:rsid w:val="00FE2CE4"/>
    <w:rsid w:val="00FE70E1"/>
    <w:rsid w:val="00FF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D07F2C"/>
  <w15:docId w15:val="{FC7A5E6A-321E-4010-BACC-07000CAC2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36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3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3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3B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B1F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DC38F4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paragraph" w:styleId="Revision">
    <w:name w:val="Revision"/>
    <w:hidden/>
    <w:uiPriority w:val="99"/>
    <w:semiHidden/>
    <w:rsid w:val="003B71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3CE3A-CC5A-4ADF-91B8-475788249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5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ann, Nicole</dc:creator>
  <cp:lastModifiedBy>GONEN, ELIF (PGR)</cp:lastModifiedBy>
  <cp:revision>364</cp:revision>
  <dcterms:created xsi:type="dcterms:W3CDTF">2013-09-17T10:26:00Z</dcterms:created>
  <dcterms:modified xsi:type="dcterms:W3CDTF">2024-09-12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bf39af74af270c1c5a18ee2937a21c5f9996b200d7abd8bb2402083d093aaf</vt:lpwstr>
  </property>
</Properties>
</file>